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E61" w:rsidRPr="00503513" w:rsidRDefault="00F67E61" w:rsidP="00050B75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bookmarkStart w:id="0" w:name="_GoBack"/>
      <w:bookmarkEnd w:id="0"/>
      <w:r w:rsidRPr="00503513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 xml:space="preserve">Supplementary </w:t>
      </w:r>
      <w:r w:rsidR="006E7666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t</w:t>
      </w:r>
      <w:r w:rsidRPr="00503513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ables</w:t>
      </w:r>
    </w:p>
    <w:p w:rsidR="00996AC0" w:rsidRPr="00503513" w:rsidRDefault="00996AC0" w:rsidP="00050B75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ble </w:t>
      </w:r>
      <w:r w:rsidR="00AB3DA0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</w:t>
      </w:r>
      <w:r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1</w:t>
      </w:r>
      <w:r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f</w:t>
      </w:r>
      <w:r w:rsidR="006155D1"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rmation on </w:t>
      </w:r>
      <w:r w:rsidR="00F67E61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he studied locations</w:t>
      </w:r>
      <w:r w:rsidR="007263F1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6155D1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AB3DA0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including the number of individuals, their sampling locations and type</w:t>
      </w:r>
      <w:r w:rsidR="007263F1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6155D1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r w:rsidR="00523BC9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F67E61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peci</w:t>
      </w:r>
      <w:r w:rsidR="007263F1">
        <w:rPr>
          <w:rFonts w:ascii="Times New Roman" w:hAnsi="Times New Roman" w:cs="Times New Roman"/>
          <w:sz w:val="24"/>
          <w:szCs w:val="24"/>
          <w:shd w:val="clear" w:color="auto" w:fill="FFFFFF"/>
        </w:rPr>
        <w:t>fic</w:t>
      </w:r>
      <w:r w:rsidR="00F67E61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ally, </w:t>
      </w:r>
      <w:r w:rsidR="00AB3DA0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SY and SA </w:t>
      </w:r>
      <w:proofErr w:type="gramStart"/>
      <w:r w:rsidR="00262FF6">
        <w:rPr>
          <w:rFonts w:ascii="Times New Roman" w:hAnsi="Times New Roman" w:cs="Times New Roman"/>
          <w:sz w:val="24"/>
          <w:szCs w:val="24"/>
          <w:shd w:val="clear" w:color="auto" w:fill="FFFFFF"/>
        </w:rPr>
        <w:t>we</w:t>
      </w:r>
      <w:r w:rsidR="00AB3DA0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re reared</w:t>
      </w:r>
      <w:proofErr w:type="gramEnd"/>
      <w:r w:rsidR="00AB3DA0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in the same laboratory, but they have different histor</w:t>
      </w:r>
      <w:r w:rsidR="007263F1">
        <w:rPr>
          <w:rFonts w:ascii="Times New Roman" w:hAnsi="Times New Roman" w:cs="Times New Roman"/>
          <w:sz w:val="24"/>
          <w:szCs w:val="24"/>
          <w:shd w:val="clear" w:color="auto" w:fill="FFFFFF"/>
        </w:rPr>
        <w:t>ies</w:t>
      </w:r>
      <w:r w:rsidR="00AB3DA0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of introduction and have not </w:t>
      </w:r>
      <w:r w:rsidR="00262FF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een </w:t>
      </w:r>
      <w:r w:rsidR="00AB3DA0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mixed.</w:t>
      </w:r>
    </w:p>
    <w:tbl>
      <w:tblPr>
        <w:tblW w:w="85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3"/>
        <w:gridCol w:w="1283"/>
        <w:gridCol w:w="3294"/>
        <w:gridCol w:w="3263"/>
      </w:tblGrid>
      <w:tr w:rsidR="006155D1" w:rsidRPr="00503513" w:rsidTr="009356AC">
        <w:trPr>
          <w:trHeight w:val="236"/>
          <w:jc w:val="center"/>
        </w:trPr>
        <w:tc>
          <w:tcPr>
            <w:tcW w:w="723" w:type="dxa"/>
            <w:vAlign w:val="center"/>
          </w:tcPr>
          <w:p w:rsidR="006155D1" w:rsidRPr="00503513" w:rsidRDefault="006155D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de</w:t>
            </w:r>
          </w:p>
        </w:tc>
        <w:tc>
          <w:tcPr>
            <w:tcW w:w="1283" w:type="dxa"/>
            <w:vAlign w:val="center"/>
          </w:tcPr>
          <w:p w:rsidR="006155D1" w:rsidRPr="00503513" w:rsidRDefault="006155D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.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f</w:t>
            </w:r>
          </w:p>
          <w:p w:rsidR="006155D1" w:rsidRPr="00503513" w:rsidRDefault="006155D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individual</w:t>
            </w:r>
            <w:r w:rsidR="00F67E61"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</w:t>
            </w:r>
          </w:p>
        </w:tc>
        <w:tc>
          <w:tcPr>
            <w:tcW w:w="3294" w:type="dxa"/>
            <w:vAlign w:val="center"/>
          </w:tcPr>
          <w:p w:rsidR="006155D1" w:rsidRPr="00503513" w:rsidRDefault="00AB3DA0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L</w:t>
            </w:r>
            <w:r w:rsidR="006155D1"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ocation</w:t>
            </w:r>
          </w:p>
        </w:tc>
        <w:tc>
          <w:tcPr>
            <w:tcW w:w="3263" w:type="dxa"/>
            <w:vAlign w:val="center"/>
          </w:tcPr>
          <w:p w:rsidR="006155D1" w:rsidRPr="00503513" w:rsidRDefault="00AB3DA0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Type</w:t>
            </w:r>
          </w:p>
        </w:tc>
      </w:tr>
      <w:tr w:rsidR="006155D1" w:rsidRPr="00503513" w:rsidTr="009356AC">
        <w:trPr>
          <w:trHeight w:val="236"/>
          <w:jc w:val="center"/>
        </w:trPr>
        <w:tc>
          <w:tcPr>
            <w:tcW w:w="723" w:type="dxa"/>
            <w:vAlign w:val="center"/>
          </w:tcPr>
          <w:p w:rsidR="006155D1" w:rsidRPr="00503513" w:rsidRDefault="006155D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QL</w:t>
            </w:r>
          </w:p>
        </w:tc>
        <w:tc>
          <w:tcPr>
            <w:tcW w:w="1283" w:type="dxa"/>
            <w:vAlign w:val="center"/>
          </w:tcPr>
          <w:p w:rsidR="006155D1" w:rsidRPr="00503513" w:rsidRDefault="006155D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3294" w:type="dxa"/>
            <w:vAlign w:val="center"/>
          </w:tcPr>
          <w:p w:rsidR="006155D1" w:rsidRPr="00503513" w:rsidRDefault="00523BC9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Brisbane, </w:t>
            </w:r>
            <w:r w:rsidR="006155D1"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ustralia</w:t>
            </w:r>
          </w:p>
        </w:tc>
        <w:tc>
          <w:tcPr>
            <w:tcW w:w="3263" w:type="dxa"/>
            <w:vAlign w:val="center"/>
          </w:tcPr>
          <w:p w:rsidR="006155D1" w:rsidRPr="00503513" w:rsidRDefault="00523BC9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tive</w:t>
            </w:r>
          </w:p>
        </w:tc>
      </w:tr>
      <w:tr w:rsidR="006155D1" w:rsidRPr="00503513" w:rsidTr="009356AC">
        <w:trPr>
          <w:jc w:val="center"/>
        </w:trPr>
        <w:tc>
          <w:tcPr>
            <w:tcW w:w="723" w:type="dxa"/>
            <w:vAlign w:val="center"/>
          </w:tcPr>
          <w:p w:rsidR="006155D1" w:rsidRPr="00503513" w:rsidRDefault="006155D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M</w:t>
            </w:r>
          </w:p>
        </w:tc>
        <w:tc>
          <w:tcPr>
            <w:tcW w:w="1283" w:type="dxa"/>
            <w:vAlign w:val="center"/>
          </w:tcPr>
          <w:p w:rsidR="006155D1" w:rsidRPr="00503513" w:rsidRDefault="006155D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3294" w:type="dxa"/>
            <w:vAlign w:val="center"/>
          </w:tcPr>
          <w:p w:rsidR="006155D1" w:rsidRPr="00503513" w:rsidRDefault="006155D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anberra, Australia</w:t>
            </w:r>
          </w:p>
        </w:tc>
        <w:tc>
          <w:tcPr>
            <w:tcW w:w="3263" w:type="dxa"/>
            <w:vAlign w:val="center"/>
          </w:tcPr>
          <w:p w:rsidR="006155D1" w:rsidRPr="00503513" w:rsidRDefault="00523BC9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tive</w:t>
            </w:r>
          </w:p>
        </w:tc>
      </w:tr>
      <w:tr w:rsidR="006155D1" w:rsidRPr="00503513" w:rsidTr="009356AC">
        <w:trPr>
          <w:jc w:val="center"/>
        </w:trPr>
        <w:tc>
          <w:tcPr>
            <w:tcW w:w="723" w:type="dxa"/>
            <w:vAlign w:val="center"/>
          </w:tcPr>
          <w:p w:rsidR="006155D1" w:rsidRPr="00503513" w:rsidRDefault="006155D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Y</w:t>
            </w:r>
          </w:p>
        </w:tc>
        <w:tc>
          <w:tcPr>
            <w:tcW w:w="1283" w:type="dxa"/>
            <w:vAlign w:val="center"/>
          </w:tcPr>
          <w:p w:rsidR="006155D1" w:rsidRPr="00503513" w:rsidRDefault="006155D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3294" w:type="dxa"/>
            <w:vAlign w:val="center"/>
          </w:tcPr>
          <w:p w:rsidR="006155D1" w:rsidRPr="00503513" w:rsidRDefault="006155D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Guangzhou, </w:t>
            </w:r>
            <w:r w:rsidR="00523BC9"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mainland China</w:t>
            </w:r>
          </w:p>
        </w:tc>
        <w:tc>
          <w:tcPr>
            <w:tcW w:w="3263" w:type="dxa"/>
            <w:vAlign w:val="center"/>
          </w:tcPr>
          <w:p w:rsidR="006155D1" w:rsidRPr="00503513" w:rsidRDefault="009356AC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Introduced, l</w:t>
            </w:r>
            <w:r w:rsidR="00523BC9"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boratory-reared</w:t>
            </w:r>
          </w:p>
        </w:tc>
      </w:tr>
      <w:tr w:rsidR="006155D1" w:rsidRPr="00503513" w:rsidTr="009356AC">
        <w:trPr>
          <w:jc w:val="center"/>
        </w:trPr>
        <w:tc>
          <w:tcPr>
            <w:tcW w:w="723" w:type="dxa"/>
            <w:vAlign w:val="center"/>
          </w:tcPr>
          <w:p w:rsidR="006155D1" w:rsidRPr="00503513" w:rsidRDefault="006155D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</w:t>
            </w:r>
          </w:p>
        </w:tc>
        <w:tc>
          <w:tcPr>
            <w:tcW w:w="1283" w:type="dxa"/>
            <w:vAlign w:val="center"/>
          </w:tcPr>
          <w:p w:rsidR="006155D1" w:rsidRPr="00503513" w:rsidRDefault="006155D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3294" w:type="dxa"/>
            <w:vAlign w:val="center"/>
          </w:tcPr>
          <w:p w:rsidR="006155D1" w:rsidRPr="00503513" w:rsidRDefault="006155D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Guangzhou, </w:t>
            </w:r>
            <w:r w:rsidR="00523BC9"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mainland China</w:t>
            </w:r>
          </w:p>
        </w:tc>
        <w:tc>
          <w:tcPr>
            <w:tcW w:w="3263" w:type="dxa"/>
            <w:vAlign w:val="center"/>
          </w:tcPr>
          <w:p w:rsidR="006155D1" w:rsidRPr="00503513" w:rsidRDefault="009356AC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Introduced, l</w:t>
            </w:r>
            <w:r w:rsidR="00523BC9"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boratory-reared</w:t>
            </w:r>
          </w:p>
        </w:tc>
      </w:tr>
      <w:tr w:rsidR="006155D1" w:rsidRPr="00503513" w:rsidTr="009356AC">
        <w:trPr>
          <w:jc w:val="center"/>
        </w:trPr>
        <w:tc>
          <w:tcPr>
            <w:tcW w:w="723" w:type="dxa"/>
            <w:vAlign w:val="center"/>
          </w:tcPr>
          <w:p w:rsidR="006155D1" w:rsidRPr="00503513" w:rsidRDefault="006155D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T</w:t>
            </w:r>
          </w:p>
        </w:tc>
        <w:tc>
          <w:tcPr>
            <w:tcW w:w="1283" w:type="dxa"/>
            <w:vAlign w:val="center"/>
          </w:tcPr>
          <w:p w:rsidR="006155D1" w:rsidRPr="00503513" w:rsidRDefault="006155D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3294" w:type="dxa"/>
            <w:vAlign w:val="center"/>
          </w:tcPr>
          <w:p w:rsidR="006155D1" w:rsidRPr="00503513" w:rsidRDefault="00523BC9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Ghent, Belgium</w:t>
            </w:r>
          </w:p>
        </w:tc>
        <w:tc>
          <w:tcPr>
            <w:tcW w:w="3263" w:type="dxa"/>
            <w:vAlign w:val="center"/>
          </w:tcPr>
          <w:p w:rsidR="006155D1" w:rsidRPr="00503513" w:rsidRDefault="009356AC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Introduced, l</w:t>
            </w:r>
            <w:r w:rsidR="00523BC9"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boratory-reared</w:t>
            </w:r>
          </w:p>
        </w:tc>
      </w:tr>
      <w:tr w:rsidR="006155D1" w:rsidRPr="00503513" w:rsidTr="009356AC">
        <w:trPr>
          <w:trHeight w:val="70"/>
          <w:jc w:val="center"/>
        </w:trPr>
        <w:tc>
          <w:tcPr>
            <w:tcW w:w="723" w:type="dxa"/>
            <w:vAlign w:val="center"/>
          </w:tcPr>
          <w:p w:rsidR="006155D1" w:rsidRPr="00503513" w:rsidRDefault="006155D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Z</w:t>
            </w:r>
          </w:p>
        </w:tc>
        <w:tc>
          <w:tcPr>
            <w:tcW w:w="1283" w:type="dxa"/>
            <w:vAlign w:val="center"/>
          </w:tcPr>
          <w:p w:rsidR="006155D1" w:rsidRPr="00503513" w:rsidRDefault="006155D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3294" w:type="dxa"/>
            <w:vAlign w:val="center"/>
          </w:tcPr>
          <w:p w:rsidR="006155D1" w:rsidRPr="00503513" w:rsidRDefault="00523BC9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henzhen, mainland China</w:t>
            </w:r>
          </w:p>
        </w:tc>
        <w:tc>
          <w:tcPr>
            <w:tcW w:w="3263" w:type="dxa"/>
            <w:vAlign w:val="center"/>
          </w:tcPr>
          <w:p w:rsidR="006155D1" w:rsidRPr="00503513" w:rsidRDefault="009356AC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Introduced, w</w:t>
            </w:r>
            <w:r w:rsidR="00523BC9"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ild-established</w:t>
            </w:r>
          </w:p>
        </w:tc>
      </w:tr>
      <w:tr w:rsidR="006155D1" w:rsidRPr="00503513" w:rsidTr="009356AC">
        <w:trPr>
          <w:trHeight w:val="70"/>
          <w:jc w:val="center"/>
        </w:trPr>
        <w:tc>
          <w:tcPr>
            <w:tcW w:w="723" w:type="dxa"/>
            <w:vAlign w:val="center"/>
          </w:tcPr>
          <w:p w:rsidR="006155D1" w:rsidRPr="00503513" w:rsidRDefault="006155D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P</w:t>
            </w:r>
          </w:p>
        </w:tc>
        <w:tc>
          <w:tcPr>
            <w:tcW w:w="1283" w:type="dxa"/>
            <w:vAlign w:val="center"/>
          </w:tcPr>
          <w:p w:rsidR="006155D1" w:rsidRPr="00503513" w:rsidRDefault="006155D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3294" w:type="dxa"/>
            <w:vAlign w:val="center"/>
          </w:tcPr>
          <w:p w:rsidR="006155D1" w:rsidRPr="00503513" w:rsidRDefault="00523BC9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Taipei, Taiwan</w:t>
            </w:r>
          </w:p>
        </w:tc>
        <w:tc>
          <w:tcPr>
            <w:tcW w:w="3263" w:type="dxa"/>
            <w:vAlign w:val="center"/>
          </w:tcPr>
          <w:p w:rsidR="006155D1" w:rsidRPr="00503513" w:rsidRDefault="009356AC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Introduced, w</w:t>
            </w:r>
            <w:r w:rsidR="00523BC9"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ild-established</w:t>
            </w:r>
          </w:p>
        </w:tc>
      </w:tr>
    </w:tbl>
    <w:p w:rsidR="00996AC0" w:rsidRPr="00503513" w:rsidRDefault="00996AC0" w:rsidP="00050B75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D1AB0" w:rsidRDefault="009D1AB0" w:rsidP="00050B7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:rsidR="00732BE3" w:rsidRPr="00503513" w:rsidRDefault="009464F7" w:rsidP="00050B75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T</w:t>
      </w:r>
      <w:r w:rsidR="00574B99"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>able S</w:t>
      </w:r>
      <w:r w:rsidR="007A5F8B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2</w:t>
      </w:r>
      <w:r w:rsidR="00732BE3"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quencing quality </w:t>
      </w:r>
      <w:r w:rsidR="007263F1">
        <w:rPr>
          <w:rFonts w:ascii="Times New Roman" w:hAnsi="Times New Roman" w:cs="Times New Roman"/>
          <w:sz w:val="24"/>
          <w:szCs w:val="24"/>
          <w:shd w:val="clear" w:color="auto" w:fill="FFFFFF"/>
        </w:rPr>
        <w:t>for</w:t>
      </w:r>
      <w:r w:rsidR="007263F1"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732BE3"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ach </w:t>
      </w:r>
      <w:r w:rsidR="002F0515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tudied individual</w:t>
      </w:r>
      <w:r w:rsidR="00732BE3"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Aver-depth: average sequencing depth of </w:t>
      </w:r>
      <w:r w:rsidR="00732BE3" w:rsidRPr="00503513">
        <w:rPr>
          <w:rFonts w:ascii="Times New Roman" w:eastAsia="SimSun" w:hAnsi="Times New Roman" w:cs="Times New Roman"/>
          <w:color w:val="000000"/>
          <w:sz w:val="24"/>
          <w:szCs w:val="24"/>
        </w:rPr>
        <w:t>each</w:t>
      </w:r>
      <w:r w:rsidR="00732BE3"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LAF-</w:t>
      </w:r>
      <w:proofErr w:type="spellStart"/>
      <w:r w:rsidR="00732BE3"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>taq</w:t>
      </w:r>
      <w:proofErr w:type="spellEnd"/>
      <w:r w:rsidR="00732BE3"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spellStart"/>
      <w:r w:rsidR="00732BE3"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>Heter</w:t>
      </w:r>
      <w:proofErr w:type="spellEnd"/>
      <w:r w:rsidR="00732BE3"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%: percentage of heterozygous SNP loci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2"/>
        <w:gridCol w:w="1379"/>
        <w:gridCol w:w="992"/>
        <w:gridCol w:w="1134"/>
        <w:gridCol w:w="1308"/>
        <w:gridCol w:w="1303"/>
        <w:gridCol w:w="1009"/>
      </w:tblGrid>
      <w:tr w:rsidR="00732BE3" w:rsidRPr="00503513" w:rsidTr="00E673D2">
        <w:trPr>
          <w:jc w:val="center"/>
        </w:trPr>
        <w:tc>
          <w:tcPr>
            <w:tcW w:w="1342" w:type="dxa"/>
            <w:vAlign w:val="center"/>
          </w:tcPr>
          <w:p w:rsidR="00732BE3" w:rsidRPr="00503513" w:rsidRDefault="00F67E61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Individual</w:t>
            </w:r>
          </w:p>
        </w:tc>
        <w:tc>
          <w:tcPr>
            <w:tcW w:w="1379" w:type="dxa"/>
            <w:vAlign w:val="center"/>
          </w:tcPr>
          <w:p w:rsidR="00732BE3" w:rsidRPr="00503513" w:rsidRDefault="00F67E61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T</w:t>
            </w:r>
            <w:r w:rsidR="00732BE3"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tal reads</w:t>
            </w:r>
          </w:p>
        </w:tc>
        <w:tc>
          <w:tcPr>
            <w:tcW w:w="992" w:type="dxa"/>
            <w:vAlign w:val="center"/>
          </w:tcPr>
          <w:p w:rsidR="00732BE3" w:rsidRPr="00503513" w:rsidRDefault="002F0515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</w:t>
            </w:r>
            <w:r w:rsidR="00732BE3"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:rsidR="00732BE3" w:rsidRPr="00503513" w:rsidRDefault="002F0515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30</w:t>
            </w:r>
            <w:r w:rsidR="00732BE3"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08" w:type="dxa"/>
            <w:vAlign w:val="center"/>
          </w:tcPr>
          <w:p w:rsidR="00732BE3" w:rsidRPr="00503513" w:rsidRDefault="00F67E61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A</w:t>
            </w:r>
            <w:r w:rsidR="00732BE3"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er-depth</w:t>
            </w:r>
          </w:p>
        </w:tc>
        <w:tc>
          <w:tcPr>
            <w:tcW w:w="1303" w:type="dxa"/>
            <w:vAlign w:val="center"/>
          </w:tcPr>
          <w:p w:rsidR="00732BE3" w:rsidRPr="00503513" w:rsidRDefault="00F67E61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I</w:t>
            </w:r>
            <w:r w:rsidR="00732BE3"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tegrity %</w:t>
            </w:r>
          </w:p>
        </w:tc>
        <w:tc>
          <w:tcPr>
            <w:tcW w:w="1009" w:type="dxa"/>
          </w:tcPr>
          <w:p w:rsidR="00732BE3" w:rsidRPr="00503513" w:rsidRDefault="00F67E61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H</w:t>
            </w:r>
            <w:r w:rsidR="00732BE3"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ter</w:t>
            </w:r>
            <w:proofErr w:type="spellEnd"/>
            <w:r w:rsidR="00732BE3"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%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1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,882,520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38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3.89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.31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5.45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46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2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,305,655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72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4.37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.27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4.3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62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3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,617,216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84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4.24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.23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2.69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4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4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052,030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44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4.22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64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1.85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54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5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,841,866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8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3.78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.93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32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31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6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,311,701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62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4.36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6.14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1.89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78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7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,507,220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76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4.01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2.37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71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14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8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,933,109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45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3.98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.11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3.17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08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9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,613,657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59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3.78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.02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2.56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25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10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,773,328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55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4.09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.94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2.52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09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11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,146,697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79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4.37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8.06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3.78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19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12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,711,651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67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4.4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6.99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3.02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3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13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,877,210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12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3.83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.4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3.66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43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14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,910,618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9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3.53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.41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3.24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48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15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,475,837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81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3.55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.19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1.65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21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16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,901,579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05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4.4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.45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3.1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89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17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,378,409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77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4.33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.26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0.89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08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18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,860,762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01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3.91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.04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4.36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59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19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,008,649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73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3.67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.06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5.89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06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20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,487,349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63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3.54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.57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6.2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68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21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,881,139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86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3.9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.03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1.2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11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22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,036,969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13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4.04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.67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3.41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08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23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,665,912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24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3.81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.68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4.24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35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24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,497,699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06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4.36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.33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3.51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08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25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,417,782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16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4.59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.29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3.67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42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26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,770,461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9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4.58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.76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3.22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08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QL27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,712,743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09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4.47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.95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2.86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27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L28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,908,571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73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4.83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.25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3.33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42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M1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655,615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18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75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5.7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16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M2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227,437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92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53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.31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6.87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.13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M3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637,003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32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72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.21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.02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M4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171,645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33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82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.23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6.55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.04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M5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,013,530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28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44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.95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2.83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33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M6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,599,607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2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58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.19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6.88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45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M7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256,665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32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4.75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5.62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24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M8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047,016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32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37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.99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6.11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31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M9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298,524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22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46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.64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6.84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55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M10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405,007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25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4.85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.42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8.27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.72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M11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433,354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44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51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38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3.91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12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M12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,142,115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28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34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53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72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M13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,527,739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33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02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9.51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.08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M14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,734,772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4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6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01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1.91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.22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M15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,586,423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8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3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85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72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M16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141,830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35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81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1.68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.91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M17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877,856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24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54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.62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5.25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37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Y1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,105,532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59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88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.07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7.21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54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Y2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,213,227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7.08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51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.43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5.67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35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Y3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556,111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7.03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83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1.14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87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Y4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,089,914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75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83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.83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3.09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72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Y5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957,465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54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81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08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6.93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.15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Y6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,241,139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39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88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.78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5.63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87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Y7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420,700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31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.11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.71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5.06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78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Y8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,345,327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46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.26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76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6.82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07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Y9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914,705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17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92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.42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0.95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33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Y10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405,530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26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97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.79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2.56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13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SY11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288,645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38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79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.72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4.06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35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Y12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379,562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26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73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.95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3.25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04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Y13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837,235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41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41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03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6.39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19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Y14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956,839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29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97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.88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2.54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7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Y15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,241,902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25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.01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.83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5.23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31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Y16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773,864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65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96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.62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2.69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26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Y17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670,777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35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92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43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3.54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13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Y18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,144,274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56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86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35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6.87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28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Y19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,002,199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74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74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73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5.38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6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Y20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,485,947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31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.25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.53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5.72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01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Z21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,455,103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.33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2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.52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2.99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02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Z22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914,270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7.44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85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.19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39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42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1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665,435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59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61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.56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9.54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38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2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236,519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18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.02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.79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1.55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.00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3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697,884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35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83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.52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2.21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45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4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,738,004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17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87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54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66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38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5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601,430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82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.08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.15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.29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89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6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347,215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97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.1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.59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1.17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8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7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798,468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1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94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64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2.33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53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8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846,780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37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86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.58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9.54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03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9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,285,747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3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.05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.38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1.65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92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10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706,193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14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.18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.63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2.44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6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11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780,661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68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98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.57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1.38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33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12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533,017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55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92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.49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2.12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01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13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596,365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9.9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08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97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.04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61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14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440,932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3.56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11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7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34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03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15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538,524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58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.02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87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9.46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52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16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895,226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55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32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.1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67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17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856,203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91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.16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.03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.22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35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SA18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601,183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31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46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.83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73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61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19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025,090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3.13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64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.03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3.76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38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1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102,325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05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98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.97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.48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95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2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879,369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69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.09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.8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9.35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04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3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306,596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16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.09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6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87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83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4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673,088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01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87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.44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.68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56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5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787,415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29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.01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.32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7.33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07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6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794,396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42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91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7.47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86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7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768,890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2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.27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.74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9.31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06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8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,083,564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79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.12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.52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9.67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2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9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647,831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22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78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78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0.76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15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10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775,456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99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82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.3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83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02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11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886,971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32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65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.92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79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94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12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901,809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39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11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.59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7.94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25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13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112,640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91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65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1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75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14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859,771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14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.15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.29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7.19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95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15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675,384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33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.21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77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0.04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13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16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579,736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44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88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42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0.57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5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17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604,498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47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75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.87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3.55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.00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18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096,731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16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4.95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.34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.33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81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19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424,117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31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58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24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0.62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36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20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,462,078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08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9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.92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2.55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18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21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,710,033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99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57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.3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5.45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45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Z1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224,891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7.89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72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44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2.9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56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Z2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417,853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.07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63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.33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9.76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56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Z3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,721,738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.05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5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6.59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5.85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07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Z4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133,807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.06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49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.6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8.94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94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Z5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,115,522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7.78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.02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6.3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1.11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34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Z6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135,159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7.79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74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.31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.81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53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SZ7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280,793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7.62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.56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.47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6.74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62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Z8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902,861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7.21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79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.97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2.34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04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Z9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856,891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7.44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15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67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8.09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13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Z10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331,857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7.03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04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.68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1.17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74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Z11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337,402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3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81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.52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66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43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Z12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,807,683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7.6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59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.23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43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45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Z13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,248,064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7.75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37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.08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1.3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16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Z14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,883,213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.06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61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.82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8.62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01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P1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414,526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97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.02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0.96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9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P2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987,742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3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.24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.03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0.9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9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P3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053,994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39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.15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.73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9.07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33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P4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202,127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81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87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.79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0.96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19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P5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508,833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89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6.2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.24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0.82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65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P6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039,123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.06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85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.19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0.93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09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P7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,683,189</w:t>
            </w:r>
          </w:p>
        </w:tc>
        <w:tc>
          <w:tcPr>
            <w:tcW w:w="992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94</w:t>
            </w:r>
          </w:p>
        </w:tc>
        <w:tc>
          <w:tcPr>
            <w:tcW w:w="1134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47</w:t>
            </w:r>
          </w:p>
        </w:tc>
        <w:tc>
          <w:tcPr>
            <w:tcW w:w="1308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1303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3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009" w:type="dxa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46</w:t>
            </w:r>
          </w:p>
        </w:tc>
      </w:tr>
      <w:tr w:rsidR="00E673D2" w:rsidRPr="00503513" w:rsidTr="00E673D2">
        <w:trPr>
          <w:jc w:val="center"/>
        </w:trPr>
        <w:tc>
          <w:tcPr>
            <w:tcW w:w="134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ice (C)</w:t>
            </w:r>
          </w:p>
        </w:tc>
        <w:tc>
          <w:tcPr>
            <w:tcW w:w="1379" w:type="dxa"/>
          </w:tcPr>
          <w:p w:rsidR="00E673D2" w:rsidRPr="00E673D2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673D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,530,845</w:t>
            </w:r>
          </w:p>
        </w:tc>
        <w:tc>
          <w:tcPr>
            <w:tcW w:w="992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39.92</w:t>
            </w:r>
          </w:p>
        </w:tc>
        <w:tc>
          <w:tcPr>
            <w:tcW w:w="1134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4.60</w:t>
            </w:r>
          </w:p>
        </w:tc>
        <w:tc>
          <w:tcPr>
            <w:tcW w:w="1308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3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9" w:type="dxa"/>
            <w:vAlign w:val="center"/>
          </w:tcPr>
          <w:p w:rsidR="00E673D2" w:rsidRPr="00503513" w:rsidRDefault="00E673D2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C3D2D" w:rsidRPr="00503513" w:rsidTr="00E673D2">
        <w:trPr>
          <w:jc w:val="center"/>
        </w:trPr>
        <w:tc>
          <w:tcPr>
            <w:tcW w:w="1342" w:type="dxa"/>
            <w:vAlign w:val="center"/>
          </w:tcPr>
          <w:p w:rsidR="003C3D2D" w:rsidRPr="00503513" w:rsidRDefault="003C3D2D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79" w:type="dxa"/>
            <w:vAlign w:val="center"/>
          </w:tcPr>
          <w:p w:rsidR="003C3D2D" w:rsidRPr="00503513" w:rsidRDefault="003C3D2D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:rsidR="003C3D2D" w:rsidRPr="00503513" w:rsidRDefault="003C3D2D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3C3D2D" w:rsidRPr="00503513" w:rsidRDefault="003C3D2D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8" w:type="dxa"/>
            <w:vAlign w:val="center"/>
          </w:tcPr>
          <w:p w:rsidR="003C3D2D" w:rsidRPr="00503513" w:rsidRDefault="003C3D2D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06.1252</w:t>
            </w:r>
          </w:p>
        </w:tc>
        <w:tc>
          <w:tcPr>
            <w:tcW w:w="1303" w:type="dxa"/>
            <w:vAlign w:val="center"/>
          </w:tcPr>
          <w:p w:rsidR="003C3D2D" w:rsidRPr="00503513" w:rsidRDefault="003C3D2D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9" w:type="dxa"/>
            <w:vAlign w:val="center"/>
          </w:tcPr>
          <w:p w:rsidR="003C3D2D" w:rsidRPr="00503513" w:rsidRDefault="003C3D2D" w:rsidP="00050B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0351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DF1AF8" w:rsidRPr="00503513" w:rsidRDefault="00DF1AF8" w:rsidP="00050B7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D1AB0" w:rsidRDefault="009D1AB0" w:rsidP="00050B7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:rsidR="00946618" w:rsidRPr="00503513" w:rsidRDefault="00946618" w:rsidP="00946618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03513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503513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503513">
        <w:rPr>
          <w:rFonts w:ascii="Times New Roman" w:hAnsi="Times New Roman" w:cs="Times New Roman"/>
          <w:sz w:val="24"/>
          <w:szCs w:val="24"/>
        </w:rPr>
        <w:t xml:space="preserve"> </w:t>
      </w:r>
      <w:r w:rsidRPr="00503513">
        <w:rPr>
          <w:rFonts w:ascii="Times New Roman" w:hAnsi="Times New Roman" w:cs="Times New Roman" w:hint="eastAsia"/>
          <w:sz w:val="24"/>
          <w:szCs w:val="24"/>
        </w:rPr>
        <w:t xml:space="preserve">Genetic diversity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503513">
        <w:rPr>
          <w:rFonts w:ascii="Times New Roman" w:hAnsi="Times New Roman" w:cs="Times New Roman" w:hint="eastAsia"/>
          <w:sz w:val="24"/>
          <w:szCs w:val="24"/>
        </w:rPr>
        <w:t xml:space="preserve"> seven studied locations based on 52,318 neutral loci and 521 high </w:t>
      </w:r>
      <w:r w:rsidRPr="00503513">
        <w:rPr>
          <w:rFonts w:ascii="Times New Roman" w:hAnsi="Times New Roman" w:cs="Times New Roman" w:hint="eastAsia"/>
          <w:i/>
          <w:sz w:val="24"/>
          <w:szCs w:val="24"/>
        </w:rPr>
        <w:t>F</w:t>
      </w:r>
      <w:r w:rsidRPr="00503513">
        <w:rPr>
          <w:rFonts w:ascii="Times New Roman" w:hAnsi="Times New Roman" w:cs="Times New Roman" w:hint="eastAsia"/>
          <w:sz w:val="24"/>
          <w:szCs w:val="24"/>
          <w:vertAlign w:val="subscript"/>
        </w:rPr>
        <w:t>ST</w:t>
      </w:r>
      <w:r w:rsidRPr="00503513">
        <w:rPr>
          <w:rFonts w:ascii="Times New Roman" w:hAnsi="Times New Roman" w:cs="Times New Roman" w:hint="eastAsia"/>
          <w:sz w:val="24"/>
          <w:szCs w:val="24"/>
        </w:rPr>
        <w:t xml:space="preserve"> outlier loci, includ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03513">
        <w:rPr>
          <w:rFonts w:ascii="Times New Roman" w:hAnsi="Times New Roman" w:cs="Times New Roman" w:hint="eastAsia"/>
          <w:sz w:val="24"/>
          <w:szCs w:val="24"/>
        </w:rPr>
        <w:t>percentage of polymorphic loci (</w:t>
      </w:r>
      <w:proofErr w:type="gramStart"/>
      <w:r w:rsidRPr="00503513">
        <w:rPr>
          <w:rFonts w:ascii="Times New Roman" w:hAnsi="Times New Roman" w:cs="Times New Roman" w:hint="eastAsia"/>
          <w:sz w:val="24"/>
          <w:szCs w:val="24"/>
        </w:rPr>
        <w:t>Poly%</w:t>
      </w:r>
      <w:proofErr w:type="gramEnd"/>
      <w:r w:rsidRPr="00503513">
        <w:rPr>
          <w:rFonts w:ascii="Times New Roman" w:hAnsi="Times New Roman" w:cs="Times New Roman" w:hint="eastAsia"/>
          <w:sz w:val="24"/>
          <w:szCs w:val="24"/>
        </w:rPr>
        <w:t>), nucleotide diversity (Pi), observed heterozygosity (</w:t>
      </w:r>
      <w:r w:rsidRPr="00503513">
        <w:rPr>
          <w:rFonts w:ascii="Times New Roman" w:hAnsi="Times New Roman" w:cs="Times New Roman" w:hint="eastAsia"/>
          <w:i/>
          <w:color w:val="000000"/>
          <w:sz w:val="24"/>
          <w:szCs w:val="24"/>
        </w:rPr>
        <w:t>H</w:t>
      </w:r>
      <w:r w:rsidRPr="00503513">
        <w:rPr>
          <w:rFonts w:ascii="Times New Roman" w:hAnsi="Times New Roman" w:cs="Times New Roman" w:hint="eastAsia"/>
          <w:color w:val="000000"/>
          <w:sz w:val="24"/>
          <w:szCs w:val="24"/>
          <w:vertAlign w:val="subscript"/>
        </w:rPr>
        <w:t>O</w:t>
      </w:r>
      <w:r w:rsidRPr="00503513">
        <w:rPr>
          <w:rFonts w:ascii="Times New Roman" w:hAnsi="Times New Roman" w:cs="Times New Roman" w:hint="eastAsia"/>
          <w:sz w:val="24"/>
          <w:szCs w:val="24"/>
        </w:rPr>
        <w:t>), expected heterozygosity</w:t>
      </w:r>
      <w:r w:rsidRPr="00503513">
        <w:rPr>
          <w:rFonts w:ascii="Times New Roman" w:hAnsi="Times New Roman" w:cs="Times New Roman" w:hint="eastAsia"/>
          <w:i/>
          <w:color w:val="000000"/>
          <w:sz w:val="24"/>
          <w:szCs w:val="24"/>
        </w:rPr>
        <w:t xml:space="preserve"> </w:t>
      </w:r>
      <w:r w:rsidRPr="00503513">
        <w:rPr>
          <w:rFonts w:ascii="Times New Roman" w:hAnsi="Times New Roman" w:cs="Times New Roman" w:hint="eastAsia"/>
          <w:sz w:val="24"/>
          <w:szCs w:val="24"/>
        </w:rPr>
        <w:t>(</w:t>
      </w:r>
      <w:r w:rsidRPr="00503513">
        <w:rPr>
          <w:rFonts w:ascii="Times New Roman" w:hAnsi="Times New Roman" w:cs="Times New Roman" w:hint="eastAsia"/>
          <w:i/>
          <w:color w:val="000000"/>
          <w:sz w:val="24"/>
          <w:szCs w:val="24"/>
        </w:rPr>
        <w:t>H</w:t>
      </w:r>
      <w:r w:rsidRPr="00503513">
        <w:rPr>
          <w:rFonts w:ascii="Times New Roman" w:hAnsi="Times New Roman" w:cs="Times New Roman" w:hint="eastAsia"/>
          <w:color w:val="000000"/>
          <w:sz w:val="24"/>
          <w:szCs w:val="24"/>
          <w:vertAlign w:val="subscript"/>
        </w:rPr>
        <w:t>E</w:t>
      </w:r>
      <w:r w:rsidRPr="00503513">
        <w:rPr>
          <w:rFonts w:ascii="Times New Roman" w:hAnsi="Times New Roman" w:cs="Times New Roman" w:hint="eastAsia"/>
          <w:sz w:val="24"/>
          <w:szCs w:val="24"/>
        </w:rPr>
        <w:t xml:space="preserve">). * indicates </w:t>
      </w:r>
      <w:r>
        <w:rPr>
          <w:rFonts w:ascii="Times New Roman" w:hAnsi="Times New Roman" w:cs="Times New Roman"/>
          <w:sz w:val="24"/>
          <w:szCs w:val="24"/>
        </w:rPr>
        <w:t>sig</w:t>
      </w:r>
      <w:r>
        <w:rPr>
          <w:rFonts w:ascii="Times New Roman" w:hAnsi="Times New Roman" w:cs="Times New Roman" w:hint="eastAsia"/>
          <w:sz w:val="24"/>
          <w:szCs w:val="24"/>
        </w:rPr>
        <w:t>nificant differences in means</w:t>
      </w:r>
      <w:r w:rsidRPr="00503513">
        <w:rPr>
          <w:rFonts w:ascii="Times New Roman" w:hAnsi="Times New Roman" w:cs="Times New Roman" w:hint="eastAsia"/>
          <w:sz w:val="24"/>
          <w:szCs w:val="24"/>
        </w:rPr>
        <w:t xml:space="preserve"> between native QL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 w:rsidRPr="00503513">
        <w:rPr>
          <w:rFonts w:ascii="Times New Roman" w:hAnsi="Times New Roman" w:cs="Times New Roman" w:hint="eastAsia"/>
          <w:sz w:val="24"/>
          <w:szCs w:val="24"/>
        </w:rPr>
        <w:t>BM and introduced SY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 w:rsidRPr="00503513">
        <w:rPr>
          <w:rFonts w:ascii="Times New Roman" w:hAnsi="Times New Roman" w:cs="Times New Roman" w:hint="eastAsia"/>
          <w:sz w:val="24"/>
          <w:szCs w:val="24"/>
        </w:rPr>
        <w:t>SA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 w:rsidRPr="00503513">
        <w:rPr>
          <w:rFonts w:ascii="Times New Roman" w:hAnsi="Times New Roman" w:cs="Times New Roman" w:hint="eastAsia"/>
          <w:sz w:val="24"/>
          <w:szCs w:val="24"/>
        </w:rPr>
        <w:t>GT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 w:rsidRPr="00503513">
        <w:rPr>
          <w:rFonts w:ascii="Times New Roman" w:hAnsi="Times New Roman" w:cs="Times New Roman" w:hint="eastAsia"/>
          <w:sz w:val="24"/>
          <w:szCs w:val="24"/>
        </w:rPr>
        <w:t>SZ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 w:rsidRPr="00503513">
        <w:rPr>
          <w:rFonts w:ascii="Times New Roman" w:hAnsi="Times New Roman" w:cs="Times New Roman" w:hint="eastAsia"/>
          <w:sz w:val="24"/>
          <w:szCs w:val="24"/>
        </w:rPr>
        <w:t xml:space="preserve">TP </w:t>
      </w:r>
      <w:r>
        <w:rPr>
          <w:rFonts w:ascii="Times New Roman" w:hAnsi="Times New Roman" w:cs="Times New Roman"/>
          <w:sz w:val="24"/>
          <w:szCs w:val="24"/>
        </w:rPr>
        <w:t>according to</w:t>
      </w:r>
      <w:r w:rsidRPr="00503513">
        <w:rPr>
          <w:rFonts w:ascii="Times New Roman" w:hAnsi="Times New Roman" w:cs="Times New Roman" w:hint="eastAsia"/>
          <w:sz w:val="24"/>
          <w:szCs w:val="24"/>
        </w:rPr>
        <w:t xml:space="preserve"> t-te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03513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6507" w:type="dxa"/>
        <w:jc w:val="center"/>
        <w:tblLook w:val="04A0" w:firstRow="1" w:lastRow="0" w:firstColumn="1" w:lastColumn="0" w:noHBand="0" w:noVBand="1"/>
      </w:tblPr>
      <w:tblGrid>
        <w:gridCol w:w="1290"/>
        <w:gridCol w:w="1193"/>
        <w:gridCol w:w="1006"/>
        <w:gridCol w:w="1006"/>
        <w:gridCol w:w="1006"/>
        <w:gridCol w:w="1006"/>
      </w:tblGrid>
      <w:tr w:rsidR="00946618" w:rsidRPr="00503513" w:rsidTr="00B05B5C">
        <w:trPr>
          <w:trHeight w:val="312"/>
          <w:jc w:val="center"/>
        </w:trPr>
        <w:tc>
          <w:tcPr>
            <w:tcW w:w="1290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taset</w:t>
            </w:r>
          </w:p>
        </w:tc>
        <w:tc>
          <w:tcPr>
            <w:tcW w:w="1193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Location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Poly%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Pi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i/>
                <w:sz w:val="24"/>
                <w:szCs w:val="24"/>
                <w:shd w:val="clear" w:color="auto" w:fill="FFFFFF"/>
              </w:rPr>
              <w:t>H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  <w:vertAlign w:val="subscript"/>
              </w:rPr>
              <w:t>O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i/>
                <w:sz w:val="24"/>
                <w:szCs w:val="24"/>
                <w:shd w:val="clear" w:color="auto" w:fill="FFFFFF"/>
              </w:rPr>
              <w:t>H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  <w:vertAlign w:val="subscript"/>
              </w:rPr>
              <w:t>E</w:t>
            </w:r>
          </w:p>
        </w:tc>
      </w:tr>
      <w:tr w:rsidR="00946618" w:rsidRPr="00503513" w:rsidTr="00B05B5C">
        <w:trPr>
          <w:trHeight w:val="312"/>
          <w:jc w:val="center"/>
        </w:trPr>
        <w:tc>
          <w:tcPr>
            <w:tcW w:w="1290" w:type="dxa"/>
            <w:vMerge w:val="restart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Neutral</w:t>
            </w:r>
          </w:p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loci</w:t>
            </w:r>
          </w:p>
        </w:tc>
        <w:tc>
          <w:tcPr>
            <w:tcW w:w="1193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QL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89.2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244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229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273</w:t>
            </w:r>
          </w:p>
        </w:tc>
      </w:tr>
      <w:tr w:rsidR="00946618" w:rsidRPr="00503513" w:rsidTr="00B05B5C">
        <w:trPr>
          <w:trHeight w:val="312"/>
          <w:jc w:val="center"/>
        </w:trPr>
        <w:tc>
          <w:tcPr>
            <w:tcW w:w="1290" w:type="dxa"/>
            <w:vMerge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3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BM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89.4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285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368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318</w:t>
            </w:r>
          </w:p>
        </w:tc>
      </w:tr>
      <w:tr w:rsidR="00946618" w:rsidRPr="00503513" w:rsidTr="00B05B5C">
        <w:trPr>
          <w:trHeight w:val="312"/>
          <w:jc w:val="center"/>
        </w:trPr>
        <w:tc>
          <w:tcPr>
            <w:tcW w:w="1290" w:type="dxa"/>
            <w:vMerge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3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Y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61.5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196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372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318</w:t>
            </w:r>
          </w:p>
        </w:tc>
      </w:tr>
      <w:tr w:rsidR="00946618" w:rsidRPr="00503513" w:rsidTr="00B05B5C">
        <w:trPr>
          <w:trHeight w:val="312"/>
          <w:jc w:val="center"/>
        </w:trPr>
        <w:tc>
          <w:tcPr>
            <w:tcW w:w="1290" w:type="dxa"/>
            <w:vMerge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3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A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5.2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125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322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276</w:t>
            </w:r>
          </w:p>
        </w:tc>
      </w:tr>
      <w:tr w:rsidR="00946618" w:rsidRPr="00503513" w:rsidTr="00B05B5C">
        <w:trPr>
          <w:trHeight w:val="312"/>
          <w:jc w:val="center"/>
        </w:trPr>
        <w:tc>
          <w:tcPr>
            <w:tcW w:w="1290" w:type="dxa"/>
            <w:vMerge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3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GT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64.0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205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296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320</w:t>
            </w:r>
          </w:p>
        </w:tc>
      </w:tr>
      <w:tr w:rsidR="00946618" w:rsidRPr="00503513" w:rsidTr="00B05B5C">
        <w:trPr>
          <w:trHeight w:val="312"/>
          <w:jc w:val="center"/>
        </w:trPr>
        <w:tc>
          <w:tcPr>
            <w:tcW w:w="1290" w:type="dxa"/>
            <w:vMerge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3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Z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9.8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189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308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315</w:t>
            </w:r>
          </w:p>
        </w:tc>
      </w:tr>
      <w:tr w:rsidR="00946618" w:rsidRPr="00503513" w:rsidTr="00B05B5C">
        <w:trPr>
          <w:trHeight w:val="312"/>
          <w:jc w:val="center"/>
        </w:trPr>
        <w:tc>
          <w:tcPr>
            <w:tcW w:w="1290" w:type="dxa"/>
            <w:vMerge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3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TP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1.1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194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382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380</w:t>
            </w:r>
          </w:p>
        </w:tc>
      </w:tr>
      <w:tr w:rsidR="00946618" w:rsidRPr="00503513" w:rsidTr="00B05B5C">
        <w:trPr>
          <w:trHeight w:val="312"/>
          <w:jc w:val="center"/>
        </w:trPr>
        <w:tc>
          <w:tcPr>
            <w:tcW w:w="1290" w:type="dxa"/>
            <w:vMerge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3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i/>
                <w:sz w:val="24"/>
                <w:szCs w:val="24"/>
                <w:shd w:val="clear" w:color="auto" w:fill="FFFFFF"/>
              </w:rPr>
              <w:t>p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in t-test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03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26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459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425</w:t>
            </w:r>
          </w:p>
        </w:tc>
      </w:tr>
      <w:tr w:rsidR="00946618" w:rsidRPr="00503513" w:rsidTr="00B05B5C">
        <w:trPr>
          <w:trHeight w:val="312"/>
          <w:jc w:val="center"/>
        </w:trPr>
        <w:tc>
          <w:tcPr>
            <w:tcW w:w="1290" w:type="dxa"/>
            <w:vMerge w:val="restart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High </w:t>
            </w:r>
            <w:r w:rsidRPr="00503513">
              <w:rPr>
                <w:rFonts w:ascii="Times New Roman" w:hAnsi="Times New Roman" w:cs="Times New Roman" w:hint="eastAsia"/>
                <w:i/>
                <w:sz w:val="24"/>
                <w:szCs w:val="24"/>
                <w:shd w:val="clear" w:color="auto" w:fill="FFFFFF"/>
              </w:rPr>
              <w:t>F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  <w:vertAlign w:val="subscript"/>
              </w:rPr>
              <w:t>ST</w:t>
            </w:r>
          </w:p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outlier loci</w:t>
            </w:r>
          </w:p>
        </w:tc>
        <w:tc>
          <w:tcPr>
            <w:tcW w:w="1193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QL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6.8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79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119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168</w:t>
            </w:r>
          </w:p>
        </w:tc>
      </w:tr>
      <w:tr w:rsidR="00946618" w:rsidRPr="00503513" w:rsidTr="00B05B5C">
        <w:trPr>
          <w:trHeight w:val="312"/>
          <w:jc w:val="center"/>
        </w:trPr>
        <w:tc>
          <w:tcPr>
            <w:tcW w:w="1290" w:type="dxa"/>
            <w:vMerge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3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BM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6.0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147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299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262</w:t>
            </w:r>
          </w:p>
        </w:tc>
      </w:tr>
      <w:tr w:rsidR="00946618" w:rsidRPr="00503513" w:rsidTr="00B05B5C">
        <w:trPr>
          <w:trHeight w:val="312"/>
          <w:jc w:val="center"/>
        </w:trPr>
        <w:tc>
          <w:tcPr>
            <w:tcW w:w="1290" w:type="dxa"/>
            <w:vMerge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3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Y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4.0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26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98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107</w:t>
            </w:r>
          </w:p>
        </w:tc>
      </w:tr>
      <w:tr w:rsidR="00946618" w:rsidRPr="00503513" w:rsidTr="00B05B5C">
        <w:trPr>
          <w:trHeight w:val="312"/>
          <w:jc w:val="center"/>
        </w:trPr>
        <w:tc>
          <w:tcPr>
            <w:tcW w:w="1290" w:type="dxa"/>
            <w:vMerge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3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A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0.4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27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94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90</w:t>
            </w:r>
          </w:p>
        </w:tc>
      </w:tr>
      <w:tr w:rsidR="00946618" w:rsidRPr="00503513" w:rsidTr="00B05B5C">
        <w:trPr>
          <w:trHeight w:val="312"/>
          <w:jc w:val="center"/>
        </w:trPr>
        <w:tc>
          <w:tcPr>
            <w:tcW w:w="1290" w:type="dxa"/>
            <w:vMerge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3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GT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4.7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32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113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130</w:t>
            </w:r>
          </w:p>
        </w:tc>
      </w:tr>
      <w:tr w:rsidR="00946618" w:rsidRPr="00503513" w:rsidTr="00B05B5C">
        <w:trPr>
          <w:trHeight w:val="312"/>
          <w:jc w:val="center"/>
        </w:trPr>
        <w:tc>
          <w:tcPr>
            <w:tcW w:w="1290" w:type="dxa"/>
            <w:vMerge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3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Z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4.7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29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127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118</w:t>
            </w:r>
          </w:p>
        </w:tc>
      </w:tr>
      <w:tr w:rsidR="00946618" w:rsidRPr="00503513" w:rsidTr="00B05B5C">
        <w:trPr>
          <w:trHeight w:val="312"/>
          <w:jc w:val="center"/>
        </w:trPr>
        <w:tc>
          <w:tcPr>
            <w:tcW w:w="1290" w:type="dxa"/>
            <w:vMerge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3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TP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4.0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43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244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303</w:t>
            </w:r>
          </w:p>
        </w:tc>
      </w:tr>
      <w:tr w:rsidR="00946618" w:rsidRPr="00503513" w:rsidTr="00B05B5C">
        <w:trPr>
          <w:trHeight w:val="312"/>
          <w:jc w:val="center"/>
        </w:trPr>
        <w:tc>
          <w:tcPr>
            <w:tcW w:w="1290" w:type="dxa"/>
            <w:vMerge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3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i/>
                <w:sz w:val="24"/>
                <w:szCs w:val="24"/>
                <w:shd w:val="clear" w:color="auto" w:fill="FFFFFF"/>
              </w:rPr>
              <w:t>p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in t-test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03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07</w:t>
            </w:r>
            <w:r w:rsidRPr="0050351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318</w:t>
            </w:r>
          </w:p>
        </w:tc>
        <w:tc>
          <w:tcPr>
            <w:tcW w:w="1006" w:type="dxa"/>
            <w:vAlign w:val="center"/>
          </w:tcPr>
          <w:p w:rsidR="00946618" w:rsidRPr="00503513" w:rsidRDefault="00946618" w:rsidP="00B05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391</w:t>
            </w:r>
          </w:p>
        </w:tc>
      </w:tr>
    </w:tbl>
    <w:p w:rsidR="00946618" w:rsidRPr="00503513" w:rsidRDefault="00946618" w:rsidP="00946618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46618" w:rsidRDefault="00946618" w:rsidP="0094661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:rsidR="003321B2" w:rsidRPr="00503513" w:rsidRDefault="003321B2" w:rsidP="00050B75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Table </w:t>
      </w:r>
      <w:r w:rsidR="00946618"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94661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4</w:t>
      </w:r>
      <w:r w:rsidR="00946618"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sult of </w:t>
      </w:r>
      <w:r w:rsidR="007263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alysis of molecular variation (AMOVA) </w:t>
      </w:r>
      <w:r w:rsidR="00F67E61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based on </w:t>
      </w:r>
      <w:r w:rsidR="00F85D83">
        <w:rPr>
          <w:rFonts w:ascii="Times New Roman" w:hAnsi="Times New Roman" w:cs="Times New Roman"/>
          <w:sz w:val="24"/>
          <w:szCs w:val="24"/>
          <w:shd w:val="clear" w:color="auto" w:fill="FFFFFF"/>
        </w:rPr>
        <w:t>all</w:t>
      </w:r>
      <w:r w:rsidR="00645257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53,032 loci, 52,318 neutral loci and 521 </w:t>
      </w:r>
      <w:r w:rsidR="00645257" w:rsidRPr="00503513">
        <w:rPr>
          <w:rFonts w:ascii="Times New Roman" w:hAnsi="Times New Roman" w:cs="Times New Roman" w:hint="eastAsia"/>
          <w:sz w:val="24"/>
          <w:szCs w:val="24"/>
        </w:rPr>
        <w:t xml:space="preserve">high </w:t>
      </w:r>
      <w:r w:rsidR="00645257" w:rsidRPr="00503513">
        <w:rPr>
          <w:rFonts w:ascii="Times New Roman" w:hAnsi="Times New Roman" w:cs="Times New Roman" w:hint="eastAsia"/>
          <w:i/>
          <w:sz w:val="24"/>
          <w:szCs w:val="24"/>
        </w:rPr>
        <w:t>F</w:t>
      </w:r>
      <w:r w:rsidR="00645257" w:rsidRPr="00503513">
        <w:rPr>
          <w:rFonts w:ascii="Times New Roman" w:hAnsi="Times New Roman" w:cs="Times New Roman" w:hint="eastAsia"/>
          <w:sz w:val="24"/>
          <w:szCs w:val="24"/>
          <w:vertAlign w:val="subscript"/>
        </w:rPr>
        <w:t>ST</w:t>
      </w:r>
      <w:r w:rsidR="00645257" w:rsidRPr="00503513">
        <w:rPr>
          <w:rFonts w:ascii="Times New Roman" w:hAnsi="Times New Roman" w:cs="Times New Roman" w:hint="eastAsia"/>
          <w:sz w:val="24"/>
          <w:szCs w:val="24"/>
        </w:rPr>
        <w:t xml:space="preserve"> outlier loci </w:t>
      </w:r>
      <w:r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>for the test</w:t>
      </w:r>
      <w:r w:rsidR="007263F1">
        <w:rPr>
          <w:rFonts w:ascii="Times New Roman" w:hAnsi="Times New Roman" w:cs="Times New Roman"/>
          <w:sz w:val="24"/>
          <w:szCs w:val="24"/>
          <w:shd w:val="clear" w:color="auto" w:fill="FFFFFF"/>
        </w:rPr>
        <w:t>ing</w:t>
      </w:r>
      <w:r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</w:t>
      </w:r>
      <w:r w:rsidR="00645257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K = 4</w:t>
      </w:r>
      <w:r w:rsidR="00D60033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(QL+BM+TP, </w:t>
      </w:r>
      <w:r w:rsidR="00D60033"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>SY</w:t>
      </w:r>
      <w:r w:rsidR="00077F0E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+</w:t>
      </w:r>
      <w:r w:rsidR="00D60033"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>SA</w:t>
      </w:r>
      <w:r w:rsidR="00D60033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="00D60033"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T</w:t>
      </w:r>
      <w:r w:rsidR="00D60033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="00D60033"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Z</w:t>
      </w:r>
      <w:r w:rsidR="00D60033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)</w:t>
      </w:r>
      <w:r w:rsidR="00077F0E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</w:t>
      </w:r>
      <w:r w:rsidR="00645257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K = 5</w:t>
      </w:r>
      <w:r w:rsidR="00077F0E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(QL+BM, </w:t>
      </w:r>
      <w:r w:rsidR="00077F0E"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>SY</w:t>
      </w:r>
      <w:r w:rsidR="00077F0E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+</w:t>
      </w:r>
      <w:r w:rsidR="00077F0E"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>SA</w:t>
      </w:r>
      <w:r w:rsidR="00077F0E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="00077F0E"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T</w:t>
      </w:r>
      <w:r w:rsidR="00077F0E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="00077F0E"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Z</w:t>
      </w:r>
      <w:r w:rsidR="00077F0E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 TP) and</w:t>
      </w:r>
      <w:r w:rsidR="00D60033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645257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K = 6</w:t>
      </w:r>
      <w:r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="00966B38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QL+</w:t>
      </w:r>
      <w:r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>BM</w:t>
      </w:r>
      <w:r w:rsidR="00D60033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="00966B38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>SY</w:t>
      </w:r>
      <w:r w:rsidR="00D60033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A</w:t>
      </w:r>
      <w:r w:rsidR="00D60033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T</w:t>
      </w:r>
      <w:r w:rsidR="00D60033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Z</w:t>
      </w:r>
      <w:r w:rsidR="00D60033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="00D60033"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P</w:t>
      </w:r>
      <w:r w:rsidR="005E39E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in </w:t>
      </w:r>
      <w:r w:rsidR="005E39E4">
        <w:rPr>
          <w:rFonts w:ascii="Times New Roman" w:hAnsi="Times New Roman" w:cs="Times New Roman"/>
          <w:sz w:val="24"/>
          <w:szCs w:val="24"/>
          <w:shd w:val="clear" w:color="auto" w:fill="FFFFFF"/>
        </w:rPr>
        <w:t>all</w:t>
      </w:r>
      <w:r w:rsidR="005E39E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53,032 loci and</w:t>
      </w:r>
      <w:r w:rsidR="005E39E4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52,318 neutral loci</w:t>
      </w:r>
      <w:r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>) structure</w:t>
      </w:r>
      <w:r w:rsidR="000C1F9F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503513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proofErr w:type="gramEnd"/>
      <w:r w:rsidR="005E39E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K = </w:t>
      </w:r>
      <w:proofErr w:type="gramStart"/>
      <w:r w:rsidR="005E39E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6</w:t>
      </w:r>
      <w:proofErr w:type="gramEnd"/>
      <w:r w:rsidR="005E39E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based on </w:t>
      </w:r>
      <w:r w:rsidR="005E39E4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521 </w:t>
      </w:r>
      <w:r w:rsidR="005E39E4" w:rsidRPr="00503513">
        <w:rPr>
          <w:rFonts w:ascii="Times New Roman" w:hAnsi="Times New Roman" w:cs="Times New Roman" w:hint="eastAsia"/>
          <w:sz w:val="24"/>
          <w:szCs w:val="24"/>
        </w:rPr>
        <w:t xml:space="preserve">high </w:t>
      </w:r>
      <w:r w:rsidR="005E39E4" w:rsidRPr="00503513">
        <w:rPr>
          <w:rFonts w:ascii="Times New Roman" w:hAnsi="Times New Roman" w:cs="Times New Roman" w:hint="eastAsia"/>
          <w:i/>
          <w:sz w:val="24"/>
          <w:szCs w:val="24"/>
        </w:rPr>
        <w:t>F</w:t>
      </w:r>
      <w:r w:rsidR="005E39E4" w:rsidRPr="00503513">
        <w:rPr>
          <w:rFonts w:ascii="Times New Roman" w:hAnsi="Times New Roman" w:cs="Times New Roman" w:hint="eastAsia"/>
          <w:sz w:val="24"/>
          <w:szCs w:val="24"/>
          <w:vertAlign w:val="subscript"/>
        </w:rPr>
        <w:t>ST</w:t>
      </w:r>
      <w:r w:rsidR="005E39E4" w:rsidRPr="00503513">
        <w:rPr>
          <w:rFonts w:ascii="Times New Roman" w:hAnsi="Times New Roman" w:cs="Times New Roman" w:hint="eastAsia"/>
          <w:sz w:val="24"/>
          <w:szCs w:val="24"/>
        </w:rPr>
        <w:t xml:space="preserve"> outlier</w:t>
      </w:r>
      <w:r w:rsidR="005E39E4">
        <w:rPr>
          <w:rFonts w:ascii="Times New Roman" w:hAnsi="Times New Roman" w:cs="Times New Roman" w:hint="eastAsia"/>
          <w:sz w:val="24"/>
          <w:szCs w:val="24"/>
        </w:rPr>
        <w:t xml:space="preserve"> loci was not tested because of the potential overfitting effect in SA (explained in the text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5"/>
        <w:gridCol w:w="2410"/>
        <w:gridCol w:w="851"/>
        <w:gridCol w:w="1843"/>
        <w:gridCol w:w="1275"/>
        <w:gridCol w:w="1843"/>
        <w:gridCol w:w="1155"/>
      </w:tblGrid>
      <w:tr w:rsidR="000157D9" w:rsidRPr="00503513">
        <w:trPr>
          <w:jc w:val="center"/>
        </w:trPr>
        <w:tc>
          <w:tcPr>
            <w:tcW w:w="425" w:type="dxa"/>
          </w:tcPr>
          <w:p w:rsidR="000157D9" w:rsidRPr="00503513" w:rsidRDefault="000157D9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K</w:t>
            </w:r>
          </w:p>
        </w:tc>
        <w:tc>
          <w:tcPr>
            <w:tcW w:w="2410" w:type="dxa"/>
          </w:tcPr>
          <w:p w:rsidR="000157D9" w:rsidRPr="00503513" w:rsidRDefault="000157D9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tructure</w:t>
            </w:r>
          </w:p>
        </w:tc>
        <w:tc>
          <w:tcPr>
            <w:tcW w:w="851" w:type="dxa"/>
          </w:tcPr>
          <w:p w:rsidR="000157D9" w:rsidRPr="00503513" w:rsidRDefault="000157D9" w:rsidP="00050B7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proofErr w:type="spellStart"/>
            <w:r w:rsidRPr="0050351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.f.</w:t>
            </w:r>
            <w:proofErr w:type="spellEnd"/>
          </w:p>
        </w:tc>
        <w:tc>
          <w:tcPr>
            <w:tcW w:w="1843" w:type="dxa"/>
          </w:tcPr>
          <w:p w:rsidR="000157D9" w:rsidRPr="00503513" w:rsidRDefault="000157D9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m of squares</w:t>
            </w:r>
          </w:p>
        </w:tc>
        <w:tc>
          <w:tcPr>
            <w:tcW w:w="1275" w:type="dxa"/>
          </w:tcPr>
          <w:p w:rsidR="000157D9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V</w:t>
            </w:r>
            <w:r w:rsidR="000157D9"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iance</w:t>
            </w:r>
          </w:p>
        </w:tc>
        <w:tc>
          <w:tcPr>
            <w:tcW w:w="1843" w:type="dxa"/>
          </w:tcPr>
          <w:p w:rsidR="000157D9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P</w:t>
            </w:r>
            <w:r w:rsidR="000157D9"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rcentage of v.</w:t>
            </w:r>
          </w:p>
        </w:tc>
        <w:tc>
          <w:tcPr>
            <w:tcW w:w="1155" w:type="dxa"/>
          </w:tcPr>
          <w:p w:rsidR="000157D9" w:rsidRPr="00503513" w:rsidRDefault="000157D9" w:rsidP="00050B7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C75E74" w:rsidRPr="00503513">
        <w:trPr>
          <w:jc w:val="center"/>
        </w:trPr>
        <w:tc>
          <w:tcPr>
            <w:tcW w:w="9802" w:type="dxa"/>
            <w:gridSpan w:val="7"/>
          </w:tcPr>
          <w:p w:rsidR="00C75E74" w:rsidRPr="00503513" w:rsidRDefault="00C75E7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Total loci</w:t>
            </w:r>
          </w:p>
        </w:tc>
      </w:tr>
      <w:tr w:rsidR="00334D18" w:rsidRPr="00503513">
        <w:trPr>
          <w:jc w:val="center"/>
        </w:trPr>
        <w:tc>
          <w:tcPr>
            <w:tcW w:w="425" w:type="dxa"/>
            <w:vMerge w:val="restart"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410" w:type="dxa"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 groups</w:t>
            </w:r>
          </w:p>
        </w:tc>
        <w:tc>
          <w:tcPr>
            <w:tcW w:w="851" w:type="dxa"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843" w:type="dxa"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</w:t>
            </w:r>
            <w:r w:rsidR="007263F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87.1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275" w:type="dxa"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.5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843" w:type="dxa"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29</w:t>
            </w:r>
          </w:p>
        </w:tc>
        <w:tc>
          <w:tcPr>
            <w:tcW w:w="1155" w:type="dxa"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2776</w:t>
            </w:r>
          </w:p>
        </w:tc>
      </w:tr>
      <w:tr w:rsidR="00334D18" w:rsidRPr="00503513">
        <w:trPr>
          <w:jc w:val="center"/>
        </w:trPr>
        <w:tc>
          <w:tcPr>
            <w:tcW w:w="425" w:type="dxa"/>
            <w:vMerge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 populations</w:t>
            </w:r>
          </w:p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in groups</w:t>
            </w:r>
          </w:p>
        </w:tc>
        <w:tc>
          <w:tcPr>
            <w:tcW w:w="851" w:type="dxa"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843" w:type="dxa"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</w:t>
            </w:r>
            <w:r w:rsidR="007263F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11.8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275" w:type="dxa"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8.77</w:t>
            </w:r>
          </w:p>
        </w:tc>
        <w:tc>
          <w:tcPr>
            <w:tcW w:w="1843" w:type="dxa"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.93</w:t>
            </w:r>
          </w:p>
        </w:tc>
        <w:tc>
          <w:tcPr>
            <w:tcW w:w="1155" w:type="dxa"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334D18" w:rsidRPr="00503513">
        <w:trPr>
          <w:jc w:val="center"/>
        </w:trPr>
        <w:tc>
          <w:tcPr>
            <w:tcW w:w="425" w:type="dxa"/>
            <w:vMerge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 individuals</w:t>
            </w:r>
          </w:p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in populations</w:t>
            </w:r>
          </w:p>
        </w:tc>
        <w:tc>
          <w:tcPr>
            <w:tcW w:w="851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21</w:t>
            </w:r>
          </w:p>
        </w:tc>
        <w:tc>
          <w:tcPr>
            <w:tcW w:w="1843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4</w:t>
            </w:r>
            <w:r w:rsidR="007263F1"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99.57</w:t>
            </w:r>
          </w:p>
        </w:tc>
        <w:tc>
          <w:tcPr>
            <w:tcW w:w="1275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</w:t>
            </w: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.</w:t>
            </w: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1843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8.89</w:t>
            </w:r>
          </w:p>
        </w:tc>
        <w:tc>
          <w:tcPr>
            <w:tcW w:w="1155" w:type="dxa"/>
            <w:vAlign w:val="center"/>
          </w:tcPr>
          <w:p w:rsidR="00334D18" w:rsidRPr="005E39E4" w:rsidRDefault="008B28BB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00</w:t>
            </w: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34D18" w:rsidRPr="00503513">
        <w:trPr>
          <w:jc w:val="center"/>
        </w:trPr>
        <w:tc>
          <w:tcPr>
            <w:tcW w:w="425" w:type="dxa"/>
            <w:vMerge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W</w:t>
            </w: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thin individuals</w:t>
            </w:r>
          </w:p>
        </w:tc>
        <w:tc>
          <w:tcPr>
            <w:tcW w:w="851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28</w:t>
            </w:r>
          </w:p>
        </w:tc>
        <w:tc>
          <w:tcPr>
            <w:tcW w:w="1843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6</w:t>
            </w:r>
            <w:r w:rsidR="007263F1"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43.00</w:t>
            </w:r>
          </w:p>
        </w:tc>
        <w:tc>
          <w:tcPr>
            <w:tcW w:w="1275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66.74</w:t>
            </w:r>
          </w:p>
        </w:tc>
        <w:tc>
          <w:tcPr>
            <w:tcW w:w="1843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0.67</w:t>
            </w:r>
          </w:p>
        </w:tc>
        <w:tc>
          <w:tcPr>
            <w:tcW w:w="1155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334D18" w:rsidRPr="00503513">
        <w:trPr>
          <w:jc w:val="center"/>
        </w:trPr>
        <w:tc>
          <w:tcPr>
            <w:tcW w:w="425" w:type="dxa"/>
            <w:vMerge w:val="restart"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2410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 groups</w:t>
            </w:r>
          </w:p>
        </w:tc>
        <w:tc>
          <w:tcPr>
            <w:tcW w:w="851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843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8</w:t>
            </w:r>
            <w:r w:rsidR="007263F1"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1.2</w:t>
            </w: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75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.69</w:t>
            </w:r>
          </w:p>
        </w:tc>
        <w:tc>
          <w:tcPr>
            <w:tcW w:w="1843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92</w:t>
            </w:r>
          </w:p>
        </w:tc>
        <w:tc>
          <w:tcPr>
            <w:tcW w:w="1155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4360</w:t>
            </w:r>
          </w:p>
        </w:tc>
      </w:tr>
      <w:tr w:rsidR="00334D18" w:rsidRPr="00503513">
        <w:trPr>
          <w:jc w:val="center"/>
        </w:trPr>
        <w:tc>
          <w:tcPr>
            <w:tcW w:w="425" w:type="dxa"/>
            <w:vMerge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 populations</w:t>
            </w:r>
          </w:p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in groups</w:t>
            </w:r>
          </w:p>
        </w:tc>
        <w:tc>
          <w:tcPr>
            <w:tcW w:w="851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843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</w:t>
            </w:r>
            <w:r w:rsidR="007263F1"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7.8</w:t>
            </w: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275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7.29</w:t>
            </w:r>
          </w:p>
        </w:tc>
        <w:tc>
          <w:tcPr>
            <w:tcW w:w="1843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.93</w:t>
            </w:r>
          </w:p>
        </w:tc>
        <w:tc>
          <w:tcPr>
            <w:tcW w:w="1155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334D18" w:rsidRPr="00503513">
        <w:trPr>
          <w:jc w:val="center"/>
        </w:trPr>
        <w:tc>
          <w:tcPr>
            <w:tcW w:w="425" w:type="dxa"/>
            <w:vMerge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 individuals</w:t>
            </w:r>
          </w:p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in populations</w:t>
            </w:r>
          </w:p>
        </w:tc>
        <w:tc>
          <w:tcPr>
            <w:tcW w:w="851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1</w:t>
            </w:r>
          </w:p>
        </w:tc>
        <w:tc>
          <w:tcPr>
            <w:tcW w:w="1843" w:type="dxa"/>
            <w:vAlign w:val="center"/>
          </w:tcPr>
          <w:p w:rsidR="00334D18" w:rsidRPr="005E39E4" w:rsidRDefault="00334D18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E39E4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34</w:t>
            </w:r>
            <w:r w:rsidR="007263F1" w:rsidRPr="005E39E4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,</w:t>
            </w:r>
            <w:r w:rsidRPr="005E39E4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599.57</w:t>
            </w:r>
          </w:p>
        </w:tc>
        <w:tc>
          <w:tcPr>
            <w:tcW w:w="1275" w:type="dxa"/>
            <w:vAlign w:val="center"/>
          </w:tcPr>
          <w:p w:rsidR="00334D18" w:rsidRPr="005E39E4" w:rsidRDefault="00334D18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E39E4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-40.40</w:t>
            </w:r>
          </w:p>
        </w:tc>
        <w:tc>
          <w:tcPr>
            <w:tcW w:w="1843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8.93</w:t>
            </w:r>
          </w:p>
        </w:tc>
        <w:tc>
          <w:tcPr>
            <w:tcW w:w="1155" w:type="dxa"/>
            <w:vAlign w:val="center"/>
          </w:tcPr>
          <w:p w:rsidR="00334D18" w:rsidRPr="005E39E4" w:rsidRDefault="008B28BB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00</w:t>
            </w: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34D18" w:rsidRPr="00503513">
        <w:trPr>
          <w:jc w:val="center"/>
        </w:trPr>
        <w:tc>
          <w:tcPr>
            <w:tcW w:w="425" w:type="dxa"/>
            <w:vMerge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W</w:t>
            </w: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thin individuals</w:t>
            </w:r>
          </w:p>
        </w:tc>
        <w:tc>
          <w:tcPr>
            <w:tcW w:w="851" w:type="dxa"/>
            <w:vAlign w:val="center"/>
          </w:tcPr>
          <w:p w:rsidR="00334D18" w:rsidRPr="005E39E4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28</w:t>
            </w:r>
          </w:p>
        </w:tc>
        <w:tc>
          <w:tcPr>
            <w:tcW w:w="1843" w:type="dxa"/>
            <w:vAlign w:val="center"/>
          </w:tcPr>
          <w:p w:rsidR="00334D18" w:rsidRPr="005E39E4" w:rsidRDefault="00334D18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E39E4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46</w:t>
            </w:r>
            <w:r w:rsidR="007263F1" w:rsidRPr="005E39E4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,</w:t>
            </w:r>
            <w:r w:rsidRPr="005E39E4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943.00</w:t>
            </w:r>
          </w:p>
        </w:tc>
        <w:tc>
          <w:tcPr>
            <w:tcW w:w="1275" w:type="dxa"/>
            <w:vAlign w:val="center"/>
          </w:tcPr>
          <w:p w:rsidR="00334D18" w:rsidRPr="005E39E4" w:rsidRDefault="00334D18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E39E4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366.74</w:t>
            </w:r>
          </w:p>
        </w:tc>
        <w:tc>
          <w:tcPr>
            <w:tcW w:w="1843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81.08</w:t>
            </w:r>
          </w:p>
        </w:tc>
        <w:tc>
          <w:tcPr>
            <w:tcW w:w="1155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334D18" w:rsidRPr="00503513">
        <w:trPr>
          <w:jc w:val="center"/>
        </w:trPr>
        <w:tc>
          <w:tcPr>
            <w:tcW w:w="425" w:type="dxa"/>
            <w:vMerge w:val="restart"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2410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 groups</w:t>
            </w:r>
          </w:p>
        </w:tc>
        <w:tc>
          <w:tcPr>
            <w:tcW w:w="851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843" w:type="dxa"/>
            <w:vAlign w:val="center"/>
          </w:tcPr>
          <w:p w:rsidR="00334D18" w:rsidRPr="005E39E4" w:rsidRDefault="00334D18" w:rsidP="00050B7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7</w:t>
            </w:r>
            <w:r w:rsidR="007263F1"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909.20</w:t>
            </w:r>
          </w:p>
        </w:tc>
        <w:tc>
          <w:tcPr>
            <w:tcW w:w="1275" w:type="dxa"/>
            <w:vAlign w:val="center"/>
          </w:tcPr>
          <w:p w:rsidR="00334D18" w:rsidRPr="005E39E4" w:rsidRDefault="00334D18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E39E4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123.87</w:t>
            </w:r>
          </w:p>
        </w:tc>
        <w:tc>
          <w:tcPr>
            <w:tcW w:w="1843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6.94</w:t>
            </w:r>
          </w:p>
        </w:tc>
        <w:tc>
          <w:tcPr>
            <w:tcW w:w="1155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</w:t>
            </w: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89</w:t>
            </w:r>
          </w:p>
        </w:tc>
      </w:tr>
      <w:tr w:rsidR="00334D18" w:rsidRPr="00503513">
        <w:trPr>
          <w:jc w:val="center"/>
        </w:trPr>
        <w:tc>
          <w:tcPr>
            <w:tcW w:w="425" w:type="dxa"/>
            <w:vMerge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 populations</w:t>
            </w:r>
          </w:p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in groups</w:t>
            </w:r>
          </w:p>
        </w:tc>
        <w:tc>
          <w:tcPr>
            <w:tcW w:w="851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843" w:type="dxa"/>
            <w:vAlign w:val="center"/>
          </w:tcPr>
          <w:p w:rsidR="00334D18" w:rsidRPr="005E39E4" w:rsidRDefault="00334D18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E39E4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689.84</w:t>
            </w:r>
          </w:p>
        </w:tc>
        <w:tc>
          <w:tcPr>
            <w:tcW w:w="1275" w:type="dxa"/>
            <w:vAlign w:val="center"/>
          </w:tcPr>
          <w:p w:rsidR="00334D18" w:rsidRPr="005E39E4" w:rsidRDefault="00334D18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E39E4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9.55</w:t>
            </w:r>
          </w:p>
        </w:tc>
        <w:tc>
          <w:tcPr>
            <w:tcW w:w="1843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08</w:t>
            </w:r>
          </w:p>
        </w:tc>
        <w:tc>
          <w:tcPr>
            <w:tcW w:w="1155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334D18" w:rsidRPr="00503513">
        <w:trPr>
          <w:jc w:val="center"/>
        </w:trPr>
        <w:tc>
          <w:tcPr>
            <w:tcW w:w="425" w:type="dxa"/>
            <w:vMerge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 individuals</w:t>
            </w:r>
          </w:p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in populations</w:t>
            </w:r>
          </w:p>
        </w:tc>
        <w:tc>
          <w:tcPr>
            <w:tcW w:w="851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21</w:t>
            </w:r>
          </w:p>
        </w:tc>
        <w:tc>
          <w:tcPr>
            <w:tcW w:w="1843" w:type="dxa"/>
            <w:vAlign w:val="center"/>
          </w:tcPr>
          <w:p w:rsidR="00334D18" w:rsidRPr="005E39E4" w:rsidRDefault="00334D18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E39E4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34</w:t>
            </w:r>
            <w:r w:rsidR="007263F1" w:rsidRPr="005E39E4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,</w:t>
            </w:r>
            <w:r w:rsidRPr="005E39E4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599.57</w:t>
            </w:r>
          </w:p>
        </w:tc>
        <w:tc>
          <w:tcPr>
            <w:tcW w:w="1275" w:type="dxa"/>
            <w:vAlign w:val="center"/>
          </w:tcPr>
          <w:p w:rsidR="00334D18" w:rsidRPr="005E39E4" w:rsidRDefault="00334D18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E39E4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-40.40</w:t>
            </w:r>
          </w:p>
        </w:tc>
        <w:tc>
          <w:tcPr>
            <w:tcW w:w="1843" w:type="dxa"/>
            <w:vAlign w:val="center"/>
          </w:tcPr>
          <w:p w:rsidR="00334D18" w:rsidRPr="005E39E4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8.79</w:t>
            </w:r>
          </w:p>
        </w:tc>
        <w:tc>
          <w:tcPr>
            <w:tcW w:w="1155" w:type="dxa"/>
            <w:vAlign w:val="center"/>
          </w:tcPr>
          <w:p w:rsidR="00334D18" w:rsidRPr="005E39E4" w:rsidRDefault="008B28BB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5E39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00</w:t>
            </w:r>
            <w:r w:rsidRPr="005E39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34D18" w:rsidRPr="00503513">
        <w:trPr>
          <w:jc w:val="center"/>
        </w:trPr>
        <w:tc>
          <w:tcPr>
            <w:tcW w:w="425" w:type="dxa"/>
            <w:vMerge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W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thin individuals</w:t>
            </w:r>
          </w:p>
        </w:tc>
        <w:tc>
          <w:tcPr>
            <w:tcW w:w="851" w:type="dxa"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28</w:t>
            </w:r>
          </w:p>
        </w:tc>
        <w:tc>
          <w:tcPr>
            <w:tcW w:w="1843" w:type="dxa"/>
            <w:vAlign w:val="center"/>
          </w:tcPr>
          <w:p w:rsidR="00334D18" w:rsidRPr="00503513" w:rsidRDefault="00334D18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46</w:t>
            </w:r>
            <w:r w:rsidR="007C78B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,</w:t>
            </w:r>
            <w:r w:rsidRPr="00503513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943.00</w:t>
            </w:r>
          </w:p>
        </w:tc>
        <w:tc>
          <w:tcPr>
            <w:tcW w:w="1275" w:type="dxa"/>
            <w:vAlign w:val="center"/>
          </w:tcPr>
          <w:p w:rsidR="00334D18" w:rsidRPr="00503513" w:rsidRDefault="00334D18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366.74</w:t>
            </w:r>
          </w:p>
        </w:tc>
        <w:tc>
          <w:tcPr>
            <w:tcW w:w="1843" w:type="dxa"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9.77</w:t>
            </w:r>
          </w:p>
        </w:tc>
        <w:tc>
          <w:tcPr>
            <w:tcW w:w="1155" w:type="dxa"/>
            <w:vAlign w:val="center"/>
          </w:tcPr>
          <w:p w:rsidR="00334D18" w:rsidRPr="00503513" w:rsidRDefault="00334D18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C75E74" w:rsidRPr="00503513">
        <w:trPr>
          <w:jc w:val="center"/>
        </w:trPr>
        <w:tc>
          <w:tcPr>
            <w:tcW w:w="9802" w:type="dxa"/>
            <w:gridSpan w:val="7"/>
          </w:tcPr>
          <w:p w:rsidR="00C75E74" w:rsidRPr="00503513" w:rsidRDefault="00C75E7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Neutral loci</w:t>
            </w:r>
          </w:p>
        </w:tc>
      </w:tr>
      <w:tr w:rsidR="006D69B4" w:rsidRPr="00503513">
        <w:trPr>
          <w:jc w:val="center"/>
        </w:trPr>
        <w:tc>
          <w:tcPr>
            <w:tcW w:w="425" w:type="dxa"/>
            <w:vMerge w:val="restart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410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 groups</w:t>
            </w:r>
          </w:p>
        </w:tc>
        <w:tc>
          <w:tcPr>
            <w:tcW w:w="851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16</w:t>
            </w:r>
            <w:r w:rsidR="007C78B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,</w:t>
            </w: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502.7</w:t>
            </w:r>
            <w:r w:rsidRPr="00503513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9</w:t>
            </w:r>
          </w:p>
        </w:tc>
        <w:tc>
          <w:tcPr>
            <w:tcW w:w="1275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19.59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36</w:t>
            </w:r>
          </w:p>
        </w:tc>
        <w:tc>
          <w:tcPr>
            <w:tcW w:w="1155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2708</w:t>
            </w:r>
          </w:p>
        </w:tc>
      </w:tr>
      <w:tr w:rsidR="006D69B4" w:rsidRPr="00503513">
        <w:trPr>
          <w:jc w:val="center"/>
        </w:trPr>
        <w:tc>
          <w:tcPr>
            <w:tcW w:w="425" w:type="dxa"/>
            <w:vMerge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 populations</w:t>
            </w:r>
          </w:p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within groups</w:t>
            </w:r>
          </w:p>
        </w:tc>
        <w:tc>
          <w:tcPr>
            <w:tcW w:w="851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lastRenderedPageBreak/>
              <w:t>3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11</w:t>
            </w:r>
            <w:r w:rsidR="007C78B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,</w:t>
            </w: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733.0</w:t>
            </w:r>
            <w:r w:rsidRPr="00503513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4</w:t>
            </w:r>
          </w:p>
        </w:tc>
        <w:tc>
          <w:tcPr>
            <w:tcW w:w="1275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107.1</w:t>
            </w:r>
            <w:r w:rsidRPr="00503513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2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.86</w:t>
            </w:r>
          </w:p>
        </w:tc>
        <w:tc>
          <w:tcPr>
            <w:tcW w:w="1155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6D69B4" w:rsidRPr="00503513">
        <w:trPr>
          <w:jc w:val="center"/>
        </w:trPr>
        <w:tc>
          <w:tcPr>
            <w:tcW w:w="425" w:type="dxa"/>
            <w:vMerge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 individuals</w:t>
            </w:r>
          </w:p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in populations</w:t>
            </w:r>
          </w:p>
        </w:tc>
        <w:tc>
          <w:tcPr>
            <w:tcW w:w="851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21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34</w:t>
            </w:r>
            <w:r w:rsidR="007C78B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,</w:t>
            </w: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160.9</w:t>
            </w:r>
            <w:r w:rsidRPr="00503513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1</w:t>
            </w:r>
          </w:p>
        </w:tc>
        <w:tc>
          <w:tcPr>
            <w:tcW w:w="1275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-39.88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8.88</w:t>
            </w:r>
          </w:p>
        </w:tc>
        <w:tc>
          <w:tcPr>
            <w:tcW w:w="1155" w:type="dxa"/>
            <w:vAlign w:val="center"/>
          </w:tcPr>
          <w:p w:rsidR="006D69B4" w:rsidRPr="00503513" w:rsidRDefault="008B28BB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00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D69B4" w:rsidRPr="00503513">
        <w:trPr>
          <w:jc w:val="center"/>
        </w:trPr>
        <w:tc>
          <w:tcPr>
            <w:tcW w:w="425" w:type="dxa"/>
            <w:vMerge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W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thin individuals</w:t>
            </w:r>
          </w:p>
        </w:tc>
        <w:tc>
          <w:tcPr>
            <w:tcW w:w="851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28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46</w:t>
            </w:r>
            <w:r w:rsidR="007C78B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,</w:t>
            </w: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347.50</w:t>
            </w:r>
          </w:p>
        </w:tc>
        <w:tc>
          <w:tcPr>
            <w:tcW w:w="1275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362.0</w:t>
            </w:r>
            <w:r w:rsidRPr="00503513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9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0.66</w:t>
            </w:r>
          </w:p>
        </w:tc>
        <w:tc>
          <w:tcPr>
            <w:tcW w:w="1155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6D69B4" w:rsidRPr="00503513">
        <w:trPr>
          <w:jc w:val="center"/>
        </w:trPr>
        <w:tc>
          <w:tcPr>
            <w:tcW w:w="425" w:type="dxa"/>
            <w:vMerge w:val="restart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2410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 groups</w:t>
            </w:r>
          </w:p>
        </w:tc>
        <w:tc>
          <w:tcPr>
            <w:tcW w:w="851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18</w:t>
            </w:r>
            <w:r w:rsidR="007C78B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,</w:t>
            </w: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092.1</w:t>
            </w:r>
            <w:r w:rsidRPr="00503513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3</w:t>
            </w:r>
          </w:p>
        </w:tc>
        <w:tc>
          <w:tcPr>
            <w:tcW w:w="1275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9.1</w:t>
            </w:r>
            <w:r w:rsidRPr="00503513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8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06</w:t>
            </w:r>
          </w:p>
        </w:tc>
        <w:tc>
          <w:tcPr>
            <w:tcW w:w="1155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4096</w:t>
            </w:r>
          </w:p>
        </w:tc>
      </w:tr>
      <w:tr w:rsidR="006D69B4" w:rsidRPr="00503513">
        <w:trPr>
          <w:jc w:val="center"/>
        </w:trPr>
        <w:tc>
          <w:tcPr>
            <w:tcW w:w="425" w:type="dxa"/>
            <w:vMerge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 populations</w:t>
            </w:r>
          </w:p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in groups</w:t>
            </w:r>
          </w:p>
        </w:tc>
        <w:tc>
          <w:tcPr>
            <w:tcW w:w="851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10</w:t>
            </w:r>
            <w:r w:rsidR="007C78B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,</w:t>
            </w: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143.</w:t>
            </w:r>
            <w:r w:rsidRPr="00503513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70</w:t>
            </w:r>
          </w:p>
        </w:tc>
        <w:tc>
          <w:tcPr>
            <w:tcW w:w="1275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115.28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.81</w:t>
            </w:r>
          </w:p>
        </w:tc>
        <w:tc>
          <w:tcPr>
            <w:tcW w:w="1155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6D69B4" w:rsidRPr="00503513">
        <w:trPr>
          <w:jc w:val="center"/>
        </w:trPr>
        <w:tc>
          <w:tcPr>
            <w:tcW w:w="425" w:type="dxa"/>
            <w:vMerge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 individuals</w:t>
            </w:r>
          </w:p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in populations</w:t>
            </w:r>
          </w:p>
        </w:tc>
        <w:tc>
          <w:tcPr>
            <w:tcW w:w="851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1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34</w:t>
            </w:r>
            <w:r w:rsidR="007C78B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,</w:t>
            </w: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160.9</w:t>
            </w:r>
            <w:r w:rsidRPr="00503513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1</w:t>
            </w:r>
          </w:p>
        </w:tc>
        <w:tc>
          <w:tcPr>
            <w:tcW w:w="1275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-39.88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8.93</w:t>
            </w:r>
          </w:p>
        </w:tc>
        <w:tc>
          <w:tcPr>
            <w:tcW w:w="1155" w:type="dxa"/>
            <w:vAlign w:val="center"/>
          </w:tcPr>
          <w:p w:rsidR="006D69B4" w:rsidRPr="00503513" w:rsidRDefault="008B28BB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00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D69B4" w:rsidRPr="00503513">
        <w:trPr>
          <w:jc w:val="center"/>
        </w:trPr>
        <w:tc>
          <w:tcPr>
            <w:tcW w:w="425" w:type="dxa"/>
            <w:vMerge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W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thin individuals</w:t>
            </w:r>
          </w:p>
        </w:tc>
        <w:tc>
          <w:tcPr>
            <w:tcW w:w="851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28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46</w:t>
            </w:r>
            <w:r w:rsidR="007C78B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,</w:t>
            </w: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347.50</w:t>
            </w:r>
          </w:p>
        </w:tc>
        <w:tc>
          <w:tcPr>
            <w:tcW w:w="1275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362.0</w:t>
            </w:r>
            <w:r w:rsidRPr="00503513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9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1.06</w:t>
            </w:r>
          </w:p>
        </w:tc>
        <w:tc>
          <w:tcPr>
            <w:tcW w:w="1155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6D69B4" w:rsidRPr="00503513">
        <w:trPr>
          <w:jc w:val="center"/>
        </w:trPr>
        <w:tc>
          <w:tcPr>
            <w:tcW w:w="425" w:type="dxa"/>
            <w:vMerge w:val="restart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2410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 groups</w:t>
            </w:r>
          </w:p>
        </w:tc>
        <w:tc>
          <w:tcPr>
            <w:tcW w:w="851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27</w:t>
            </w:r>
            <w:r w:rsidR="007C78B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,</w:t>
            </w: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552.16</w:t>
            </w:r>
          </w:p>
        </w:tc>
        <w:tc>
          <w:tcPr>
            <w:tcW w:w="1275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122.23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.93</w:t>
            </w:r>
          </w:p>
        </w:tc>
        <w:tc>
          <w:tcPr>
            <w:tcW w:w="1155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0489</w:t>
            </w:r>
          </w:p>
        </w:tc>
      </w:tr>
      <w:tr w:rsidR="006D69B4" w:rsidRPr="00503513">
        <w:trPr>
          <w:jc w:val="center"/>
        </w:trPr>
        <w:tc>
          <w:tcPr>
            <w:tcW w:w="425" w:type="dxa"/>
            <w:vMerge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 populations</w:t>
            </w:r>
          </w:p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in groups</w:t>
            </w:r>
          </w:p>
        </w:tc>
        <w:tc>
          <w:tcPr>
            <w:tcW w:w="851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68</w:t>
            </w:r>
            <w:r w:rsidR="007C78B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,</w:t>
            </w: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3.66</w:t>
            </w:r>
          </w:p>
        </w:tc>
        <w:tc>
          <w:tcPr>
            <w:tcW w:w="1275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9.4</w:t>
            </w:r>
            <w:r w:rsidRPr="00503513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9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09</w:t>
            </w:r>
          </w:p>
        </w:tc>
        <w:tc>
          <w:tcPr>
            <w:tcW w:w="1155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6D69B4" w:rsidRPr="00503513">
        <w:trPr>
          <w:jc w:val="center"/>
        </w:trPr>
        <w:tc>
          <w:tcPr>
            <w:tcW w:w="425" w:type="dxa"/>
            <w:vMerge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 individuals</w:t>
            </w:r>
          </w:p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in populations</w:t>
            </w:r>
          </w:p>
        </w:tc>
        <w:tc>
          <w:tcPr>
            <w:tcW w:w="851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21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34</w:t>
            </w:r>
            <w:r w:rsidR="007C78B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,</w:t>
            </w: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160.9</w:t>
            </w:r>
            <w:r w:rsidRPr="00503513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1</w:t>
            </w:r>
          </w:p>
        </w:tc>
        <w:tc>
          <w:tcPr>
            <w:tcW w:w="1275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-39.88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8.79</w:t>
            </w:r>
          </w:p>
        </w:tc>
        <w:tc>
          <w:tcPr>
            <w:tcW w:w="1155" w:type="dxa"/>
            <w:vAlign w:val="center"/>
          </w:tcPr>
          <w:p w:rsidR="006D69B4" w:rsidRPr="00503513" w:rsidRDefault="008B28BB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00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D69B4" w:rsidRPr="00503513">
        <w:trPr>
          <w:jc w:val="center"/>
        </w:trPr>
        <w:tc>
          <w:tcPr>
            <w:tcW w:w="425" w:type="dxa"/>
            <w:vMerge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W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thin individuals</w:t>
            </w:r>
          </w:p>
        </w:tc>
        <w:tc>
          <w:tcPr>
            <w:tcW w:w="851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28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46</w:t>
            </w:r>
            <w:r w:rsidR="007C78B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,</w:t>
            </w: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347.50</w:t>
            </w:r>
          </w:p>
        </w:tc>
        <w:tc>
          <w:tcPr>
            <w:tcW w:w="1275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362.0</w:t>
            </w:r>
            <w:r w:rsidRPr="00503513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9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9.77</w:t>
            </w:r>
          </w:p>
        </w:tc>
        <w:tc>
          <w:tcPr>
            <w:tcW w:w="1155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6D69B4" w:rsidRPr="00503513">
        <w:trPr>
          <w:jc w:val="center"/>
        </w:trPr>
        <w:tc>
          <w:tcPr>
            <w:tcW w:w="9802" w:type="dxa"/>
            <w:gridSpan w:val="7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High </w:t>
            </w:r>
            <w:r w:rsidRPr="00503513">
              <w:rPr>
                <w:rFonts w:ascii="Times New Roman" w:hAnsi="Times New Roman" w:cs="Times New Roman" w:hint="eastAsia"/>
                <w:i/>
                <w:sz w:val="24"/>
                <w:szCs w:val="24"/>
                <w:shd w:val="clear" w:color="auto" w:fill="FFFFFF"/>
              </w:rPr>
              <w:t>F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  <w:vertAlign w:val="subscript"/>
              </w:rPr>
              <w:t>ST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utlier loci</w:t>
            </w:r>
          </w:p>
        </w:tc>
      </w:tr>
      <w:tr w:rsidR="006D69B4" w:rsidRPr="00503513">
        <w:trPr>
          <w:jc w:val="center"/>
        </w:trPr>
        <w:tc>
          <w:tcPr>
            <w:tcW w:w="425" w:type="dxa"/>
            <w:vMerge w:val="restart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410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 groups</w:t>
            </w:r>
          </w:p>
        </w:tc>
        <w:tc>
          <w:tcPr>
            <w:tcW w:w="851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162.2</w:t>
            </w:r>
            <w:r w:rsidRPr="00503513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5</w:t>
            </w:r>
          </w:p>
        </w:tc>
        <w:tc>
          <w:tcPr>
            <w:tcW w:w="1275" w:type="dxa"/>
            <w:vAlign w:val="center"/>
          </w:tcPr>
          <w:p w:rsidR="006D69B4" w:rsidRPr="00503513" w:rsidRDefault="008B28BB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-0.10</w:t>
            </w:r>
          </w:p>
        </w:tc>
        <w:tc>
          <w:tcPr>
            <w:tcW w:w="1843" w:type="dxa"/>
            <w:vAlign w:val="center"/>
          </w:tcPr>
          <w:p w:rsidR="006D69B4" w:rsidRPr="00503513" w:rsidRDefault="008B28BB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5.93</w:t>
            </w:r>
          </w:p>
        </w:tc>
        <w:tc>
          <w:tcPr>
            <w:tcW w:w="1155" w:type="dxa"/>
            <w:vAlign w:val="center"/>
          </w:tcPr>
          <w:p w:rsidR="006D69B4" w:rsidRPr="00503513" w:rsidRDefault="008B28BB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4409</w:t>
            </w:r>
          </w:p>
        </w:tc>
      </w:tr>
      <w:tr w:rsidR="006D69B4" w:rsidRPr="00503513">
        <w:trPr>
          <w:jc w:val="center"/>
        </w:trPr>
        <w:tc>
          <w:tcPr>
            <w:tcW w:w="425" w:type="dxa"/>
            <w:vMerge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 populations</w:t>
            </w:r>
          </w:p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in groups</w:t>
            </w:r>
          </w:p>
        </w:tc>
        <w:tc>
          <w:tcPr>
            <w:tcW w:w="851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843" w:type="dxa"/>
            <w:vAlign w:val="center"/>
          </w:tcPr>
          <w:p w:rsidR="006D69B4" w:rsidRPr="00503513" w:rsidRDefault="006D69B4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161.</w:t>
            </w:r>
            <w:r w:rsidRPr="00503513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30</w:t>
            </w:r>
          </w:p>
        </w:tc>
        <w:tc>
          <w:tcPr>
            <w:tcW w:w="1275" w:type="dxa"/>
            <w:vAlign w:val="center"/>
          </w:tcPr>
          <w:p w:rsidR="006D69B4" w:rsidRPr="00503513" w:rsidRDefault="008B28BB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1.58</w:t>
            </w:r>
          </w:p>
        </w:tc>
        <w:tc>
          <w:tcPr>
            <w:tcW w:w="1843" w:type="dxa"/>
            <w:vAlign w:val="center"/>
          </w:tcPr>
          <w:p w:rsidR="006D69B4" w:rsidRPr="00503513" w:rsidRDefault="008B28BB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1.83</w:t>
            </w:r>
          </w:p>
        </w:tc>
        <w:tc>
          <w:tcPr>
            <w:tcW w:w="1155" w:type="dxa"/>
            <w:vAlign w:val="center"/>
          </w:tcPr>
          <w:p w:rsidR="006D69B4" w:rsidRPr="00503513" w:rsidRDefault="008B28BB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6D69B4" w:rsidRPr="00503513">
        <w:trPr>
          <w:jc w:val="center"/>
        </w:trPr>
        <w:tc>
          <w:tcPr>
            <w:tcW w:w="425" w:type="dxa"/>
            <w:vMerge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 individuals</w:t>
            </w:r>
          </w:p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in populations</w:t>
            </w:r>
          </w:p>
        </w:tc>
        <w:tc>
          <w:tcPr>
            <w:tcW w:w="851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21</w:t>
            </w:r>
          </w:p>
        </w:tc>
        <w:tc>
          <w:tcPr>
            <w:tcW w:w="1843" w:type="dxa"/>
            <w:vAlign w:val="center"/>
          </w:tcPr>
          <w:p w:rsidR="006D69B4" w:rsidRPr="00503513" w:rsidRDefault="008B28BB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25.6</w:t>
            </w:r>
            <w:r w:rsidRPr="00503513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3</w:t>
            </w:r>
          </w:p>
        </w:tc>
        <w:tc>
          <w:tcPr>
            <w:tcW w:w="1275" w:type="dxa"/>
            <w:vAlign w:val="center"/>
          </w:tcPr>
          <w:p w:rsidR="006D69B4" w:rsidRPr="00503513" w:rsidRDefault="008B28BB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-0.03</w:t>
            </w:r>
          </w:p>
        </w:tc>
        <w:tc>
          <w:tcPr>
            <w:tcW w:w="1843" w:type="dxa"/>
            <w:vAlign w:val="center"/>
          </w:tcPr>
          <w:p w:rsidR="006D69B4" w:rsidRPr="00503513" w:rsidRDefault="008B28BB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1.79</w:t>
            </w:r>
          </w:p>
        </w:tc>
        <w:tc>
          <w:tcPr>
            <w:tcW w:w="1155" w:type="dxa"/>
            <w:vAlign w:val="center"/>
          </w:tcPr>
          <w:p w:rsidR="006D69B4" w:rsidRPr="00503513" w:rsidRDefault="008B28BB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9853</w:t>
            </w:r>
          </w:p>
        </w:tc>
      </w:tr>
      <w:tr w:rsidR="006D69B4" w:rsidRPr="00503513">
        <w:trPr>
          <w:jc w:val="center"/>
        </w:trPr>
        <w:tc>
          <w:tcPr>
            <w:tcW w:w="425" w:type="dxa"/>
            <w:vMerge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W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thin individuals</w:t>
            </w:r>
          </w:p>
        </w:tc>
        <w:tc>
          <w:tcPr>
            <w:tcW w:w="851" w:type="dxa"/>
            <w:vAlign w:val="center"/>
          </w:tcPr>
          <w:p w:rsidR="006D69B4" w:rsidRPr="00503513" w:rsidRDefault="006D69B4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28</w:t>
            </w:r>
          </w:p>
        </w:tc>
        <w:tc>
          <w:tcPr>
            <w:tcW w:w="1843" w:type="dxa"/>
            <w:vAlign w:val="center"/>
          </w:tcPr>
          <w:p w:rsidR="006D69B4" w:rsidRPr="00503513" w:rsidRDefault="008B28BB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35.00</w:t>
            </w:r>
          </w:p>
        </w:tc>
        <w:tc>
          <w:tcPr>
            <w:tcW w:w="1275" w:type="dxa"/>
            <w:vAlign w:val="center"/>
          </w:tcPr>
          <w:p w:rsidR="006D69B4" w:rsidRPr="00503513" w:rsidRDefault="008B28BB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0.27</w:t>
            </w:r>
          </w:p>
        </w:tc>
        <w:tc>
          <w:tcPr>
            <w:tcW w:w="1843" w:type="dxa"/>
            <w:vAlign w:val="center"/>
          </w:tcPr>
          <w:p w:rsidR="006D69B4" w:rsidRPr="00503513" w:rsidRDefault="008B28BB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.88</w:t>
            </w:r>
          </w:p>
        </w:tc>
        <w:tc>
          <w:tcPr>
            <w:tcW w:w="1155" w:type="dxa"/>
            <w:vAlign w:val="center"/>
          </w:tcPr>
          <w:p w:rsidR="006D69B4" w:rsidRPr="00503513" w:rsidRDefault="008B28BB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C05262" w:rsidRPr="00503513">
        <w:trPr>
          <w:jc w:val="center"/>
        </w:trPr>
        <w:tc>
          <w:tcPr>
            <w:tcW w:w="425" w:type="dxa"/>
            <w:vMerge w:val="restart"/>
            <w:vAlign w:val="center"/>
          </w:tcPr>
          <w:p w:rsidR="00C05262" w:rsidRPr="00503513" w:rsidRDefault="00C05262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2410" w:type="dxa"/>
            <w:vAlign w:val="center"/>
          </w:tcPr>
          <w:p w:rsidR="00C05262" w:rsidRPr="00503513" w:rsidRDefault="00C05262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 groups</w:t>
            </w:r>
          </w:p>
        </w:tc>
        <w:tc>
          <w:tcPr>
            <w:tcW w:w="851" w:type="dxa"/>
            <w:vAlign w:val="center"/>
          </w:tcPr>
          <w:p w:rsidR="00C05262" w:rsidRPr="00503513" w:rsidRDefault="00C05262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843" w:type="dxa"/>
            <w:vAlign w:val="center"/>
          </w:tcPr>
          <w:p w:rsidR="00C05262" w:rsidRPr="00503513" w:rsidRDefault="00C05262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163.3</w:t>
            </w:r>
            <w:r w:rsidRPr="00503513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5</w:t>
            </w:r>
          </w:p>
        </w:tc>
        <w:tc>
          <w:tcPr>
            <w:tcW w:w="1275" w:type="dxa"/>
            <w:vAlign w:val="center"/>
          </w:tcPr>
          <w:p w:rsidR="00C05262" w:rsidRPr="00503513" w:rsidRDefault="00C05262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-0.4</w:t>
            </w:r>
            <w:r w:rsidRPr="00503513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9</w:t>
            </w:r>
          </w:p>
        </w:tc>
        <w:tc>
          <w:tcPr>
            <w:tcW w:w="1843" w:type="dxa"/>
            <w:vAlign w:val="center"/>
          </w:tcPr>
          <w:p w:rsidR="00C05262" w:rsidRPr="00503513" w:rsidRDefault="00C05262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29.21</w:t>
            </w:r>
          </w:p>
        </w:tc>
        <w:tc>
          <w:tcPr>
            <w:tcW w:w="1155" w:type="dxa"/>
            <w:vAlign w:val="center"/>
          </w:tcPr>
          <w:p w:rsidR="00C05262" w:rsidRPr="00503513" w:rsidRDefault="00C05262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6051</w:t>
            </w:r>
          </w:p>
        </w:tc>
      </w:tr>
      <w:tr w:rsidR="00C05262" w:rsidRPr="00503513">
        <w:trPr>
          <w:jc w:val="center"/>
        </w:trPr>
        <w:tc>
          <w:tcPr>
            <w:tcW w:w="425" w:type="dxa"/>
            <w:vMerge/>
          </w:tcPr>
          <w:p w:rsidR="00C05262" w:rsidRPr="00503513" w:rsidRDefault="00C05262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C05262" w:rsidRPr="00503513" w:rsidRDefault="00C05262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 populations</w:t>
            </w:r>
          </w:p>
          <w:p w:rsidR="00C05262" w:rsidRPr="00503513" w:rsidRDefault="00C05262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in groups</w:t>
            </w:r>
          </w:p>
        </w:tc>
        <w:tc>
          <w:tcPr>
            <w:tcW w:w="851" w:type="dxa"/>
            <w:vAlign w:val="center"/>
          </w:tcPr>
          <w:p w:rsidR="00C05262" w:rsidRPr="00503513" w:rsidRDefault="00C05262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843" w:type="dxa"/>
            <w:vAlign w:val="center"/>
          </w:tcPr>
          <w:p w:rsidR="00C05262" w:rsidRPr="00503513" w:rsidRDefault="00C05262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160.19</w:t>
            </w:r>
          </w:p>
        </w:tc>
        <w:tc>
          <w:tcPr>
            <w:tcW w:w="1275" w:type="dxa"/>
            <w:vAlign w:val="center"/>
          </w:tcPr>
          <w:p w:rsidR="00C05262" w:rsidRPr="00503513" w:rsidRDefault="00C05262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1.92</w:t>
            </w:r>
          </w:p>
        </w:tc>
        <w:tc>
          <w:tcPr>
            <w:tcW w:w="1843" w:type="dxa"/>
            <w:vAlign w:val="center"/>
          </w:tcPr>
          <w:p w:rsidR="00C05262" w:rsidRPr="00503513" w:rsidRDefault="00C05262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4.74</w:t>
            </w:r>
          </w:p>
        </w:tc>
        <w:tc>
          <w:tcPr>
            <w:tcW w:w="1155" w:type="dxa"/>
            <w:vAlign w:val="center"/>
          </w:tcPr>
          <w:p w:rsidR="00C05262" w:rsidRPr="00503513" w:rsidRDefault="00C05262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C05262" w:rsidRPr="00503513">
        <w:trPr>
          <w:jc w:val="center"/>
        </w:trPr>
        <w:tc>
          <w:tcPr>
            <w:tcW w:w="425" w:type="dxa"/>
            <w:vMerge/>
          </w:tcPr>
          <w:p w:rsidR="00C05262" w:rsidRPr="00503513" w:rsidRDefault="00C05262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C05262" w:rsidRPr="00503513" w:rsidRDefault="00C05262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 individuals</w:t>
            </w:r>
          </w:p>
          <w:p w:rsidR="00C05262" w:rsidRPr="00503513" w:rsidRDefault="00C05262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in populations</w:t>
            </w:r>
          </w:p>
        </w:tc>
        <w:tc>
          <w:tcPr>
            <w:tcW w:w="851" w:type="dxa"/>
            <w:vAlign w:val="center"/>
          </w:tcPr>
          <w:p w:rsidR="00C05262" w:rsidRPr="00503513" w:rsidRDefault="00C05262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1</w:t>
            </w:r>
          </w:p>
        </w:tc>
        <w:tc>
          <w:tcPr>
            <w:tcW w:w="1843" w:type="dxa"/>
            <w:vAlign w:val="center"/>
          </w:tcPr>
          <w:p w:rsidR="00C05262" w:rsidRPr="00503513" w:rsidRDefault="00C05262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25.6</w:t>
            </w:r>
            <w:r w:rsidRPr="00503513">
              <w:rPr>
                <w:rFonts w:ascii="Times New Roman" w:eastAsiaTheme="minorEastAsia" w:hAnsi="Times New Roman" w:cs="Times New Roman" w:hint="eastAsia"/>
                <w:kern w:val="2"/>
                <w:shd w:val="clear" w:color="auto" w:fill="FFFFFF"/>
              </w:rPr>
              <w:t>3</w:t>
            </w:r>
          </w:p>
        </w:tc>
        <w:tc>
          <w:tcPr>
            <w:tcW w:w="1275" w:type="dxa"/>
            <w:vAlign w:val="center"/>
          </w:tcPr>
          <w:p w:rsidR="00C05262" w:rsidRPr="00503513" w:rsidRDefault="00C05262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-0.03</w:t>
            </w:r>
          </w:p>
        </w:tc>
        <w:tc>
          <w:tcPr>
            <w:tcW w:w="1843" w:type="dxa"/>
            <w:vAlign w:val="center"/>
          </w:tcPr>
          <w:p w:rsidR="00C05262" w:rsidRPr="00503513" w:rsidRDefault="00C05262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1.84</w:t>
            </w:r>
          </w:p>
        </w:tc>
        <w:tc>
          <w:tcPr>
            <w:tcW w:w="1155" w:type="dxa"/>
            <w:vAlign w:val="center"/>
          </w:tcPr>
          <w:p w:rsidR="00C05262" w:rsidRPr="00503513" w:rsidRDefault="00C05262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9971</w:t>
            </w:r>
          </w:p>
        </w:tc>
      </w:tr>
      <w:tr w:rsidR="00C05262" w:rsidRPr="00503513">
        <w:trPr>
          <w:jc w:val="center"/>
        </w:trPr>
        <w:tc>
          <w:tcPr>
            <w:tcW w:w="425" w:type="dxa"/>
            <w:vMerge/>
          </w:tcPr>
          <w:p w:rsidR="00C05262" w:rsidRPr="00503513" w:rsidRDefault="00C05262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C05262" w:rsidRPr="00503513" w:rsidRDefault="00C05262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W</w:t>
            </w: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thin individuals</w:t>
            </w:r>
          </w:p>
        </w:tc>
        <w:tc>
          <w:tcPr>
            <w:tcW w:w="851" w:type="dxa"/>
            <w:vAlign w:val="center"/>
          </w:tcPr>
          <w:p w:rsidR="00C05262" w:rsidRPr="00503513" w:rsidRDefault="00C05262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28</w:t>
            </w:r>
          </w:p>
        </w:tc>
        <w:tc>
          <w:tcPr>
            <w:tcW w:w="1843" w:type="dxa"/>
            <w:vAlign w:val="center"/>
          </w:tcPr>
          <w:p w:rsidR="00C05262" w:rsidRPr="00503513" w:rsidRDefault="00C05262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35.00</w:t>
            </w:r>
          </w:p>
        </w:tc>
        <w:tc>
          <w:tcPr>
            <w:tcW w:w="1275" w:type="dxa"/>
            <w:vAlign w:val="center"/>
          </w:tcPr>
          <w:p w:rsidR="00C05262" w:rsidRPr="00503513" w:rsidRDefault="00C05262" w:rsidP="00050B75">
            <w:pPr>
              <w:pStyle w:val="HTMLPreformatted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</w:pPr>
            <w:r w:rsidRPr="00503513">
              <w:rPr>
                <w:rFonts w:ascii="Times New Roman" w:eastAsiaTheme="minorEastAsia" w:hAnsi="Times New Roman" w:cs="Times New Roman"/>
                <w:kern w:val="2"/>
                <w:shd w:val="clear" w:color="auto" w:fill="FFFFFF"/>
              </w:rPr>
              <w:t>0.27</w:t>
            </w:r>
          </w:p>
        </w:tc>
        <w:tc>
          <w:tcPr>
            <w:tcW w:w="1843" w:type="dxa"/>
            <w:vAlign w:val="center"/>
          </w:tcPr>
          <w:p w:rsidR="00C05262" w:rsidRPr="00503513" w:rsidRDefault="00C05262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.32</w:t>
            </w:r>
          </w:p>
        </w:tc>
        <w:tc>
          <w:tcPr>
            <w:tcW w:w="1155" w:type="dxa"/>
            <w:vAlign w:val="center"/>
          </w:tcPr>
          <w:p w:rsidR="00C05262" w:rsidRPr="00503513" w:rsidRDefault="00C05262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001</w:t>
            </w:r>
          </w:p>
        </w:tc>
      </w:tr>
    </w:tbl>
    <w:p w:rsidR="007C1931" w:rsidRPr="00503513" w:rsidRDefault="007C1931" w:rsidP="00050B75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D1AB0" w:rsidRDefault="009D1AB0" w:rsidP="00050B7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8737E" w:rsidRPr="00503513" w:rsidRDefault="00E8737E" w:rsidP="00050B75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lastRenderedPageBreak/>
        <w:t>Table</w:t>
      </w:r>
      <w:r w:rsidR="00B37C7A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S5</w:t>
      </w:r>
      <w:r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Pairwise </w:t>
      </w:r>
      <w:r w:rsidRPr="000C1F9F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>F</w:t>
      </w:r>
      <w:r w:rsidRPr="000C1F9F"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bscript"/>
        </w:rPr>
        <w:t>ST</w:t>
      </w:r>
      <w:r w:rsidR="00B37C7A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values</w:t>
      </w:r>
      <w:r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based on </w:t>
      </w:r>
      <w:r w:rsidR="00F67E61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52,318 </w:t>
      </w:r>
      <w:r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neutral loci</w:t>
      </w:r>
      <w:r w:rsidR="00F67E61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and 521</w:t>
      </w:r>
      <w:r w:rsidR="00F67E61" w:rsidRPr="00503513">
        <w:rPr>
          <w:rFonts w:ascii="Times New Roman" w:hAnsi="Times New Roman" w:cs="Times New Roman" w:hint="eastAsia"/>
          <w:sz w:val="24"/>
          <w:szCs w:val="24"/>
        </w:rPr>
        <w:t xml:space="preserve"> high </w:t>
      </w:r>
      <w:r w:rsidR="00F67E61" w:rsidRPr="00503513">
        <w:rPr>
          <w:rFonts w:ascii="Times New Roman" w:hAnsi="Times New Roman" w:cs="Times New Roman" w:hint="eastAsia"/>
          <w:i/>
          <w:sz w:val="24"/>
          <w:szCs w:val="24"/>
        </w:rPr>
        <w:t>F</w:t>
      </w:r>
      <w:r w:rsidR="00F67E61" w:rsidRPr="00503513">
        <w:rPr>
          <w:rFonts w:ascii="Times New Roman" w:hAnsi="Times New Roman" w:cs="Times New Roman" w:hint="eastAsia"/>
          <w:sz w:val="24"/>
          <w:szCs w:val="24"/>
          <w:vertAlign w:val="subscript"/>
        </w:rPr>
        <w:t>ST</w:t>
      </w:r>
      <w:r w:rsidR="00F67E61" w:rsidRPr="00503513">
        <w:rPr>
          <w:rFonts w:ascii="Times New Roman" w:hAnsi="Times New Roman" w:cs="Times New Roman" w:hint="eastAsia"/>
          <w:sz w:val="24"/>
          <w:szCs w:val="24"/>
        </w:rPr>
        <w:t xml:space="preserve"> outlier loci</w:t>
      </w:r>
      <w:r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. </w:t>
      </w:r>
      <w:r w:rsidR="00F67E61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All pairs </w:t>
      </w:r>
      <w:r w:rsidR="005E39E4">
        <w:rPr>
          <w:rFonts w:ascii="Times New Roman" w:hAnsi="Times New Roman" w:cs="Times New Roman"/>
          <w:sz w:val="24"/>
          <w:szCs w:val="24"/>
          <w:shd w:val="clear" w:color="auto" w:fill="FFFFFF"/>
        </w:rPr>
        <w:t>values were significantly different for zero with</w:t>
      </w:r>
      <w:r w:rsidR="00DF05FC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F67E61" w:rsidRPr="00503513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>p</w:t>
      </w:r>
      <w:r w:rsidR="00F67E61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&lt; 0.001, except for </w:t>
      </w:r>
      <w:r w:rsidR="00DF05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F67E61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QL-BM pair </w:t>
      </w:r>
      <w:r w:rsidR="00DF05FC">
        <w:rPr>
          <w:rFonts w:ascii="Times New Roman" w:hAnsi="Times New Roman" w:cs="Times New Roman"/>
          <w:sz w:val="24"/>
          <w:szCs w:val="24"/>
          <w:shd w:val="clear" w:color="auto" w:fill="FFFFFF"/>
        </w:rPr>
        <w:t>among the</w:t>
      </w:r>
      <w:r w:rsidR="00DF05FC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F67E61" w:rsidRPr="00503513">
        <w:rPr>
          <w:rFonts w:ascii="Times New Roman" w:hAnsi="Times New Roman" w:cs="Times New Roman" w:hint="eastAsia"/>
          <w:sz w:val="24"/>
          <w:szCs w:val="24"/>
        </w:rPr>
        <w:t xml:space="preserve">high </w:t>
      </w:r>
      <w:r w:rsidR="00F67E61" w:rsidRPr="00503513">
        <w:rPr>
          <w:rFonts w:ascii="Times New Roman" w:hAnsi="Times New Roman" w:cs="Times New Roman" w:hint="eastAsia"/>
          <w:i/>
          <w:sz w:val="24"/>
          <w:szCs w:val="24"/>
        </w:rPr>
        <w:t>F</w:t>
      </w:r>
      <w:r w:rsidR="00F67E61" w:rsidRPr="00503513">
        <w:rPr>
          <w:rFonts w:ascii="Times New Roman" w:hAnsi="Times New Roman" w:cs="Times New Roman" w:hint="eastAsia"/>
          <w:sz w:val="24"/>
          <w:szCs w:val="24"/>
          <w:vertAlign w:val="subscript"/>
        </w:rPr>
        <w:t>ST</w:t>
      </w:r>
      <w:r w:rsidR="00F67E61" w:rsidRPr="00503513">
        <w:rPr>
          <w:rFonts w:ascii="Times New Roman" w:hAnsi="Times New Roman" w:cs="Times New Roman" w:hint="eastAsia"/>
          <w:sz w:val="24"/>
          <w:szCs w:val="24"/>
        </w:rPr>
        <w:t xml:space="preserve"> outlier loci </w:t>
      </w:r>
      <w:r w:rsidR="00815132">
        <w:rPr>
          <w:rFonts w:ascii="Times New Roman" w:hAnsi="Times New Roman" w:cs="Times New Roman" w:hint="eastAsia"/>
          <w:sz w:val="24"/>
          <w:szCs w:val="24"/>
        </w:rPr>
        <w:t xml:space="preserve">(pairwise </w:t>
      </w:r>
      <w:r w:rsidR="00815132" w:rsidRPr="000C1F9F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>F</w:t>
      </w:r>
      <w:r w:rsidR="00815132" w:rsidRPr="000C1F9F"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bscript"/>
        </w:rPr>
        <w:t>ST</w:t>
      </w:r>
      <w:r w:rsidR="00815132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815132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= 0.194, </w:t>
      </w:r>
      <w:r w:rsidR="00815132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value</w:t>
      </w:r>
      <w:r w:rsidR="008151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15132" w:rsidRPr="00503513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>p</w:t>
      </w:r>
      <w:r w:rsidR="00815132" w:rsidRPr="0050351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= 0.721</w:t>
      </w:r>
      <w:r w:rsidR="00815132">
        <w:rPr>
          <w:rFonts w:ascii="Times New Roman" w:hAnsi="Times New Roman" w:cs="Times New Roman" w:hint="eastAsia"/>
          <w:sz w:val="24"/>
          <w:szCs w:val="24"/>
        </w:rPr>
        <w:t>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7"/>
        <w:gridCol w:w="927"/>
        <w:gridCol w:w="928"/>
        <w:gridCol w:w="927"/>
        <w:gridCol w:w="928"/>
        <w:gridCol w:w="928"/>
        <w:gridCol w:w="927"/>
        <w:gridCol w:w="928"/>
        <w:gridCol w:w="928"/>
      </w:tblGrid>
      <w:tr w:rsidR="00F67E61" w:rsidRPr="00503513">
        <w:trPr>
          <w:jc w:val="center"/>
        </w:trPr>
        <w:tc>
          <w:tcPr>
            <w:tcW w:w="127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taset</w:t>
            </w: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QL</w:t>
            </w: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BM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Y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A</w:t>
            </w: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GT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Z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TP</w:t>
            </w:r>
          </w:p>
        </w:tc>
      </w:tr>
      <w:tr w:rsidR="00F67E61" w:rsidRPr="00503513">
        <w:trPr>
          <w:jc w:val="center"/>
        </w:trPr>
        <w:tc>
          <w:tcPr>
            <w:tcW w:w="1277" w:type="dxa"/>
            <w:vMerge w:val="restart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Neutral</w:t>
            </w:r>
          </w:p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loci</w:t>
            </w: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QL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F67E61" w:rsidRPr="00503513">
        <w:trPr>
          <w:jc w:val="center"/>
        </w:trPr>
        <w:tc>
          <w:tcPr>
            <w:tcW w:w="1277" w:type="dxa"/>
            <w:vMerge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BM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1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F67E61" w:rsidRPr="00503513">
        <w:trPr>
          <w:jc w:val="center"/>
        </w:trPr>
        <w:tc>
          <w:tcPr>
            <w:tcW w:w="1277" w:type="dxa"/>
            <w:vMerge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Y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212</w:t>
            </w: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188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F67E61" w:rsidRPr="00503513">
        <w:trPr>
          <w:trHeight w:val="85"/>
          <w:jc w:val="center"/>
        </w:trPr>
        <w:tc>
          <w:tcPr>
            <w:tcW w:w="1277" w:type="dxa"/>
            <w:vMerge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A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317</w:t>
            </w: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313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6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F67E61" w:rsidRPr="00503513">
        <w:trPr>
          <w:jc w:val="center"/>
        </w:trPr>
        <w:tc>
          <w:tcPr>
            <w:tcW w:w="1277" w:type="dxa"/>
            <w:vMerge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GT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183</w:t>
            </w: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174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48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52</w:t>
            </w: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F67E61" w:rsidRPr="00503513">
        <w:trPr>
          <w:jc w:val="center"/>
        </w:trPr>
        <w:tc>
          <w:tcPr>
            <w:tcW w:w="1277" w:type="dxa"/>
            <w:vMerge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Z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225</w:t>
            </w: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195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0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9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363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F67E61" w:rsidRPr="00503513">
        <w:trPr>
          <w:jc w:val="center"/>
        </w:trPr>
        <w:tc>
          <w:tcPr>
            <w:tcW w:w="1277" w:type="dxa"/>
            <w:vMerge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TP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127</w:t>
            </w: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115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09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5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.291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29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F67E61" w:rsidRPr="00503513">
        <w:trPr>
          <w:jc w:val="center"/>
        </w:trPr>
        <w:tc>
          <w:tcPr>
            <w:tcW w:w="1277" w:type="dxa"/>
            <w:vMerge w:val="restart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</w:p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High </w:t>
            </w:r>
            <w:r w:rsidRPr="00503513">
              <w:rPr>
                <w:rFonts w:ascii="Times New Roman" w:hAnsi="Times New Roman" w:cs="Times New Roman" w:hint="eastAsia"/>
                <w:i/>
                <w:sz w:val="24"/>
                <w:szCs w:val="24"/>
                <w:shd w:val="clear" w:color="auto" w:fill="FFFFFF"/>
              </w:rPr>
              <w:t>F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  <w:vertAlign w:val="subscript"/>
              </w:rPr>
              <w:t>ST</w:t>
            </w:r>
          </w:p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outlier loci</w:t>
            </w: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QL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F67E61" w:rsidRPr="00503513">
        <w:trPr>
          <w:trHeight w:val="85"/>
          <w:jc w:val="center"/>
        </w:trPr>
        <w:tc>
          <w:tcPr>
            <w:tcW w:w="1277" w:type="dxa"/>
            <w:vMerge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BM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8151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94</w:t>
            </w: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F67E61" w:rsidRPr="00503513">
        <w:trPr>
          <w:jc w:val="center"/>
        </w:trPr>
        <w:tc>
          <w:tcPr>
            <w:tcW w:w="1277" w:type="dxa"/>
            <w:vMerge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Y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90</w:t>
            </w: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56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F67E61" w:rsidRPr="00503513">
        <w:trPr>
          <w:jc w:val="center"/>
        </w:trPr>
        <w:tc>
          <w:tcPr>
            <w:tcW w:w="1277" w:type="dxa"/>
            <w:vMerge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A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38</w:t>
            </w: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84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F67E61" w:rsidRPr="00503513">
        <w:trPr>
          <w:jc w:val="center"/>
        </w:trPr>
        <w:tc>
          <w:tcPr>
            <w:tcW w:w="1277" w:type="dxa"/>
            <w:vMerge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GT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2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8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53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66</w:t>
            </w: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F67E61" w:rsidRPr="00503513">
        <w:trPr>
          <w:jc w:val="center"/>
        </w:trPr>
        <w:tc>
          <w:tcPr>
            <w:tcW w:w="1277" w:type="dxa"/>
            <w:vMerge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Z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0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613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96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76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F67E61" w:rsidRPr="00503513">
        <w:trPr>
          <w:jc w:val="center"/>
        </w:trPr>
        <w:tc>
          <w:tcPr>
            <w:tcW w:w="1277" w:type="dxa"/>
            <w:vMerge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TP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8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9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8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3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927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</w:t>
            </w:r>
            <w:r w:rsidRPr="0050351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035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09</w:t>
            </w:r>
          </w:p>
        </w:tc>
        <w:tc>
          <w:tcPr>
            <w:tcW w:w="928" w:type="dxa"/>
            <w:vAlign w:val="center"/>
          </w:tcPr>
          <w:p w:rsidR="00F67E61" w:rsidRPr="00503513" w:rsidRDefault="00F67E61" w:rsidP="00050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</w:tbl>
    <w:p w:rsidR="00732BE3" w:rsidRPr="00503513" w:rsidRDefault="00FE3E02" w:rsidP="00050B75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 w:rsidRPr="00503513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fldChar w:fldCharType="begin"/>
      </w:r>
      <w:r w:rsidR="009464F7" w:rsidRPr="00503513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instrText xml:space="preserve"> ADDIN EN.REFLIST </w:instrText>
      </w:r>
      <w:r w:rsidRPr="00503513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fldChar w:fldCharType="end"/>
      </w:r>
    </w:p>
    <w:sectPr w:rsidR="00732BE3" w:rsidRPr="00503513" w:rsidSect="00B0518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2A01" w:rsidRDefault="008F2A01" w:rsidP="003512C5">
      <w:r>
        <w:separator/>
      </w:r>
    </w:p>
  </w:endnote>
  <w:endnote w:type="continuationSeparator" w:id="0">
    <w:p w:rsidR="008F2A01" w:rsidRDefault="008F2A01" w:rsidP="003512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12C5" w:rsidRDefault="003512C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12C5" w:rsidRDefault="003512C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12C5" w:rsidRDefault="003512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2A01" w:rsidRDefault="008F2A01" w:rsidP="003512C5">
      <w:r>
        <w:separator/>
      </w:r>
    </w:p>
  </w:footnote>
  <w:footnote w:type="continuationSeparator" w:id="0">
    <w:p w:rsidR="008F2A01" w:rsidRDefault="008F2A01" w:rsidP="003512C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12C5" w:rsidRDefault="003512C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12C5" w:rsidRDefault="003512C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12C5" w:rsidRDefault="003512C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C67067"/>
    <w:multiLevelType w:val="multilevel"/>
    <w:tmpl w:val="C04CDC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FA93E42"/>
    <w:multiLevelType w:val="multilevel"/>
    <w:tmpl w:val="375C13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4A576E8"/>
    <w:multiLevelType w:val="hybridMultilevel"/>
    <w:tmpl w:val="4414FEBC"/>
    <w:lvl w:ilvl="0" w:tplc="41AE30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F8114A0"/>
    <w:multiLevelType w:val="multilevel"/>
    <w:tmpl w:val="FC7CD2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en-US" w:vendorID="64" w:dllVersion="131078" w:nlCheck="1" w:checkStyle="0"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logical Contr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f9xdwdv5a2expexdzkpwa0ie0tprzpttxft&quot;&gt;My EndNote Library&lt;record-ids&gt;&lt;item&gt;905&lt;/item&gt;&lt;/record-ids&gt;&lt;/item&gt;&lt;/Libraries&gt;"/>
  </w:docVars>
  <w:rsids>
    <w:rsidRoot w:val="00732BE3"/>
    <w:rsid w:val="000075D4"/>
    <w:rsid w:val="000078BB"/>
    <w:rsid w:val="000157D9"/>
    <w:rsid w:val="00042E04"/>
    <w:rsid w:val="00045BF7"/>
    <w:rsid w:val="00050B75"/>
    <w:rsid w:val="0005335E"/>
    <w:rsid w:val="00077C73"/>
    <w:rsid w:val="00077F0E"/>
    <w:rsid w:val="00080EC0"/>
    <w:rsid w:val="0008116C"/>
    <w:rsid w:val="00082679"/>
    <w:rsid w:val="00090441"/>
    <w:rsid w:val="000933C5"/>
    <w:rsid w:val="000A10A9"/>
    <w:rsid w:val="000A5F19"/>
    <w:rsid w:val="000B77D5"/>
    <w:rsid w:val="000B79AA"/>
    <w:rsid w:val="000C1F9F"/>
    <w:rsid w:val="000E6064"/>
    <w:rsid w:val="001158D0"/>
    <w:rsid w:val="00141F18"/>
    <w:rsid w:val="0018017B"/>
    <w:rsid w:val="00191DD8"/>
    <w:rsid w:val="001A7520"/>
    <w:rsid w:val="001B0C5C"/>
    <w:rsid w:val="001E6C2D"/>
    <w:rsid w:val="002048CE"/>
    <w:rsid w:val="002073B6"/>
    <w:rsid w:val="00262FF6"/>
    <w:rsid w:val="00284AAA"/>
    <w:rsid w:val="00284BAA"/>
    <w:rsid w:val="002A30FC"/>
    <w:rsid w:val="002B1497"/>
    <w:rsid w:val="002F0515"/>
    <w:rsid w:val="002F2CAE"/>
    <w:rsid w:val="002F3F61"/>
    <w:rsid w:val="003321B2"/>
    <w:rsid w:val="00334D18"/>
    <w:rsid w:val="003512C5"/>
    <w:rsid w:val="00357794"/>
    <w:rsid w:val="00363319"/>
    <w:rsid w:val="003B54E1"/>
    <w:rsid w:val="003C3D2D"/>
    <w:rsid w:val="0041116A"/>
    <w:rsid w:val="00414D96"/>
    <w:rsid w:val="004307AB"/>
    <w:rsid w:val="00491C57"/>
    <w:rsid w:val="004F5349"/>
    <w:rsid w:val="00503513"/>
    <w:rsid w:val="005070BA"/>
    <w:rsid w:val="00523BC9"/>
    <w:rsid w:val="00530139"/>
    <w:rsid w:val="005602F5"/>
    <w:rsid w:val="005620EE"/>
    <w:rsid w:val="00570764"/>
    <w:rsid w:val="00574B99"/>
    <w:rsid w:val="005C5CAE"/>
    <w:rsid w:val="005E39E4"/>
    <w:rsid w:val="005E6050"/>
    <w:rsid w:val="00607CAD"/>
    <w:rsid w:val="00612F55"/>
    <w:rsid w:val="006155D1"/>
    <w:rsid w:val="0063053D"/>
    <w:rsid w:val="00634231"/>
    <w:rsid w:val="0064170B"/>
    <w:rsid w:val="00645257"/>
    <w:rsid w:val="006715A0"/>
    <w:rsid w:val="00675DFB"/>
    <w:rsid w:val="006832CA"/>
    <w:rsid w:val="006946B1"/>
    <w:rsid w:val="006A1966"/>
    <w:rsid w:val="006A4B6A"/>
    <w:rsid w:val="006D69B4"/>
    <w:rsid w:val="006E7666"/>
    <w:rsid w:val="00702E3E"/>
    <w:rsid w:val="00702FC6"/>
    <w:rsid w:val="00705163"/>
    <w:rsid w:val="00707501"/>
    <w:rsid w:val="0072486F"/>
    <w:rsid w:val="007263F1"/>
    <w:rsid w:val="00732BE3"/>
    <w:rsid w:val="00752957"/>
    <w:rsid w:val="007A5F8B"/>
    <w:rsid w:val="007B0EFF"/>
    <w:rsid w:val="007B223B"/>
    <w:rsid w:val="007C1931"/>
    <w:rsid w:val="007C78B3"/>
    <w:rsid w:val="007E31D4"/>
    <w:rsid w:val="008046B8"/>
    <w:rsid w:val="008136CA"/>
    <w:rsid w:val="00815132"/>
    <w:rsid w:val="00855D39"/>
    <w:rsid w:val="00891753"/>
    <w:rsid w:val="008A57D5"/>
    <w:rsid w:val="008B28BB"/>
    <w:rsid w:val="008D0EF1"/>
    <w:rsid w:val="008F2A01"/>
    <w:rsid w:val="0090705A"/>
    <w:rsid w:val="0093392D"/>
    <w:rsid w:val="009356AC"/>
    <w:rsid w:val="00941DA0"/>
    <w:rsid w:val="00942270"/>
    <w:rsid w:val="009464F7"/>
    <w:rsid w:val="00946618"/>
    <w:rsid w:val="00953DAC"/>
    <w:rsid w:val="00955088"/>
    <w:rsid w:val="00966B38"/>
    <w:rsid w:val="00996AC0"/>
    <w:rsid w:val="009B014A"/>
    <w:rsid w:val="009D1AB0"/>
    <w:rsid w:val="009D3F05"/>
    <w:rsid w:val="009E1510"/>
    <w:rsid w:val="009E59D8"/>
    <w:rsid w:val="009E5CD4"/>
    <w:rsid w:val="009F39A2"/>
    <w:rsid w:val="00A07AF8"/>
    <w:rsid w:val="00A30122"/>
    <w:rsid w:val="00A40BCF"/>
    <w:rsid w:val="00A662C9"/>
    <w:rsid w:val="00A707AE"/>
    <w:rsid w:val="00A7142F"/>
    <w:rsid w:val="00A76142"/>
    <w:rsid w:val="00A95C13"/>
    <w:rsid w:val="00A9745B"/>
    <w:rsid w:val="00AB3DA0"/>
    <w:rsid w:val="00AB59AE"/>
    <w:rsid w:val="00AB636A"/>
    <w:rsid w:val="00AC0EC1"/>
    <w:rsid w:val="00AC4BE5"/>
    <w:rsid w:val="00AD4376"/>
    <w:rsid w:val="00AF32FD"/>
    <w:rsid w:val="00AF5932"/>
    <w:rsid w:val="00B0518E"/>
    <w:rsid w:val="00B37C7A"/>
    <w:rsid w:val="00B47564"/>
    <w:rsid w:val="00B60667"/>
    <w:rsid w:val="00B75E5D"/>
    <w:rsid w:val="00B772EE"/>
    <w:rsid w:val="00B85540"/>
    <w:rsid w:val="00BA7EAE"/>
    <w:rsid w:val="00BC09BB"/>
    <w:rsid w:val="00BC4055"/>
    <w:rsid w:val="00BE1E25"/>
    <w:rsid w:val="00C05262"/>
    <w:rsid w:val="00C75E74"/>
    <w:rsid w:val="00CA63ED"/>
    <w:rsid w:val="00CF623E"/>
    <w:rsid w:val="00D27B01"/>
    <w:rsid w:val="00D3142B"/>
    <w:rsid w:val="00D60033"/>
    <w:rsid w:val="00D61D58"/>
    <w:rsid w:val="00D7014F"/>
    <w:rsid w:val="00DB06BF"/>
    <w:rsid w:val="00DB2772"/>
    <w:rsid w:val="00DB346E"/>
    <w:rsid w:val="00DC21AD"/>
    <w:rsid w:val="00DE4443"/>
    <w:rsid w:val="00DE5226"/>
    <w:rsid w:val="00DE69D0"/>
    <w:rsid w:val="00DF05FC"/>
    <w:rsid w:val="00DF10B3"/>
    <w:rsid w:val="00DF1AF8"/>
    <w:rsid w:val="00DF4AB8"/>
    <w:rsid w:val="00E01965"/>
    <w:rsid w:val="00E078D0"/>
    <w:rsid w:val="00E673D2"/>
    <w:rsid w:val="00E8737E"/>
    <w:rsid w:val="00E948C7"/>
    <w:rsid w:val="00EC4D8F"/>
    <w:rsid w:val="00F114D9"/>
    <w:rsid w:val="00F309FE"/>
    <w:rsid w:val="00F41E7B"/>
    <w:rsid w:val="00F67E61"/>
    <w:rsid w:val="00F84A9B"/>
    <w:rsid w:val="00F85D83"/>
    <w:rsid w:val="00FB2DE2"/>
    <w:rsid w:val="00FD0FD0"/>
    <w:rsid w:val="00FE3591"/>
    <w:rsid w:val="00FE3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2BE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32BE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32BE3"/>
    <w:rPr>
      <w:color w:val="0000FF"/>
      <w:u w:val="single"/>
    </w:rPr>
  </w:style>
  <w:style w:type="table" w:styleId="TableGrid">
    <w:name w:val="Table Grid"/>
    <w:basedOn w:val="TableNormal"/>
    <w:uiPriority w:val="59"/>
    <w:rsid w:val="00732B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32BE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2BE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32BE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32BE3"/>
    <w:rPr>
      <w:rFonts w:ascii="Calibri" w:hAnsi="Calibri" w:cs="Calibri"/>
      <w:noProof/>
      <w:sz w:val="20"/>
    </w:rPr>
  </w:style>
  <w:style w:type="paragraph" w:styleId="ListParagraph">
    <w:name w:val="List Paragraph"/>
    <w:basedOn w:val="Normal"/>
    <w:uiPriority w:val="34"/>
    <w:qFormat/>
    <w:rsid w:val="00732BE3"/>
    <w:pPr>
      <w:ind w:firstLineChars="200" w:firstLine="42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114D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14D9"/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D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D18"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7C7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7C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1"/>
    <w:basedOn w:val="DefaultParagraphFont"/>
    <w:uiPriority w:val="99"/>
    <w:semiHidden/>
    <w:rsid w:val="00B37C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12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12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3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0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04</Words>
  <Characters>9148</Characters>
  <Application>Microsoft Office Word</Application>
  <DocSecurity>0</DocSecurity>
  <Lines>76</Lines>
  <Paragraphs>21</Paragraphs>
  <ScaleCrop>false</ScaleCrop>
  <Company/>
  <LinksUpToDate>false</LinksUpToDate>
  <CharactersWithSpaces>10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1-21T03:29:00Z</dcterms:created>
  <dcterms:modified xsi:type="dcterms:W3CDTF">2018-11-21T03:29:00Z</dcterms:modified>
</cp:coreProperties>
</file>